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9488" w14:textId="77777777" w:rsidR="0079651C" w:rsidRPr="00B40684" w:rsidRDefault="0079651C" w:rsidP="00D83A27">
      <w:pPr>
        <w:spacing w:line="360" w:lineRule="auto"/>
        <w:jc w:val="center"/>
        <w:rPr>
          <w:rFonts w:ascii="Cambria" w:hAnsi="Cambria" w:cs="Times New Roman"/>
          <w:b/>
          <w:bCs/>
        </w:rPr>
      </w:pPr>
      <w:bookmarkStart w:id="0" w:name="_Hlk161944231"/>
      <w:r w:rsidRPr="00B40684">
        <w:rPr>
          <w:rFonts w:ascii="Cambria" w:hAnsi="Cambria" w:cs="Times New Roman"/>
          <w:b/>
          <w:bCs/>
        </w:rPr>
        <w:t>Assessment of Index-Based Traffic Noise Annoyance Level at Major Road Intersections in a Tourist City: A Case Study towards Environmental Sustainability</w:t>
      </w:r>
    </w:p>
    <w:bookmarkEnd w:id="0"/>
    <w:p w14:paraId="7DA5EBB0" w14:textId="77777777" w:rsidR="0079651C" w:rsidRPr="00B40684" w:rsidRDefault="0079651C" w:rsidP="00D83A27">
      <w:pPr>
        <w:spacing w:line="360" w:lineRule="auto"/>
        <w:jc w:val="center"/>
        <w:rPr>
          <w:rFonts w:ascii="Cambria" w:hAnsi="Cambria" w:cs="Times New Roman"/>
        </w:rPr>
      </w:pPr>
    </w:p>
    <w:p w14:paraId="614FA750" w14:textId="4DAC7F96" w:rsidR="0079651C" w:rsidRPr="00B40684" w:rsidRDefault="0079651C" w:rsidP="00D83A27">
      <w:pPr>
        <w:spacing w:line="360" w:lineRule="auto"/>
        <w:jc w:val="center"/>
        <w:rPr>
          <w:rFonts w:ascii="Cambria" w:hAnsi="Cambria" w:cs="Times New Roman"/>
          <w:sz w:val="24"/>
          <w:szCs w:val="24"/>
        </w:rPr>
      </w:pPr>
      <w:r w:rsidRPr="00B40684">
        <w:rPr>
          <w:rFonts w:ascii="Cambria" w:hAnsi="Cambria" w:cs="Times New Roman"/>
        </w:rPr>
        <w:t>Hrithik Nath</w:t>
      </w:r>
      <w:r w:rsidRPr="00B40684">
        <w:rPr>
          <w:rFonts w:ascii="Cambria" w:hAnsi="Cambria" w:cs="Times New Roman"/>
          <w:vertAlign w:val="superscript"/>
        </w:rPr>
        <w:t>1,2</w:t>
      </w:r>
      <w:r w:rsidRPr="00B40684">
        <w:rPr>
          <w:rFonts w:ascii="Cambria" w:hAnsi="Cambria" w:cs="Times New Roman"/>
        </w:rPr>
        <w:t>*, Sajal Kumar Adhikary</w:t>
      </w:r>
      <w:r>
        <w:rPr>
          <w:rFonts w:ascii="Cambria" w:hAnsi="Cambria" w:cs="Times New Roman"/>
          <w:vertAlign w:val="superscript"/>
        </w:rPr>
        <w:t>2</w:t>
      </w:r>
      <w:r w:rsidRPr="00B40684">
        <w:rPr>
          <w:rFonts w:ascii="Cambria" w:hAnsi="Cambria" w:cs="Times New Roman"/>
        </w:rPr>
        <w:t>, Saleh Alsulamy</w:t>
      </w:r>
      <w:r w:rsidRPr="00B40684">
        <w:rPr>
          <w:rFonts w:ascii="Cambria" w:hAnsi="Cambria" w:cs="Times New Roman"/>
          <w:vertAlign w:val="superscript"/>
        </w:rPr>
        <w:t>3</w:t>
      </w:r>
      <w:r w:rsidRPr="00B40684">
        <w:rPr>
          <w:rFonts w:ascii="Cambria" w:hAnsi="Cambria" w:cs="Times New Roman"/>
        </w:rPr>
        <w:t>, Abdulla Al Kafy</w:t>
      </w:r>
      <w:r w:rsidRPr="00B40684">
        <w:rPr>
          <w:rFonts w:ascii="Cambria" w:hAnsi="Cambria" w:cs="Times New Roman"/>
          <w:vertAlign w:val="superscript"/>
        </w:rPr>
        <w:t>4</w:t>
      </w:r>
      <w:r w:rsidRPr="00B40684">
        <w:rPr>
          <w:rFonts w:ascii="Cambria" w:hAnsi="Cambria" w:cs="Times New Roman"/>
        </w:rPr>
        <w:t>, Zullyadini A. Rahaman</w:t>
      </w:r>
      <w:r w:rsidRPr="00B40684">
        <w:rPr>
          <w:rFonts w:ascii="Cambria" w:hAnsi="Cambria" w:cs="Times New Roman"/>
          <w:vertAlign w:val="superscript"/>
        </w:rPr>
        <w:t>5</w:t>
      </w:r>
      <w:r w:rsidRPr="00B40684">
        <w:rPr>
          <w:rFonts w:ascii="Cambria" w:hAnsi="Cambria" w:cs="Times New Roman"/>
        </w:rPr>
        <w:t>, Srabanti Roy</w:t>
      </w:r>
      <w:r w:rsidRPr="00B40684">
        <w:rPr>
          <w:rFonts w:ascii="Cambria" w:hAnsi="Cambria" w:cs="Times New Roman"/>
          <w:vertAlign w:val="superscript"/>
        </w:rPr>
        <w:t>6</w:t>
      </w:r>
      <w:r w:rsidRPr="00B40684">
        <w:rPr>
          <w:rFonts w:ascii="Cambria" w:hAnsi="Cambria" w:cs="Times New Roman"/>
        </w:rPr>
        <w:t xml:space="preserve">, </w:t>
      </w:r>
      <w:r w:rsidR="00E20CB0" w:rsidRPr="00E20CB0">
        <w:rPr>
          <w:rFonts w:ascii="Cambria" w:hAnsi="Cambria" w:cs="Times New Roman"/>
        </w:rPr>
        <w:t>Mohammad Iqbal</w:t>
      </w:r>
      <w:r w:rsidR="00E20CB0">
        <w:rPr>
          <w:rFonts w:ascii="Cambria" w:hAnsi="Cambria" w:cs="Times New Roman"/>
        </w:rPr>
        <w:t xml:space="preserve"> </w:t>
      </w:r>
      <w:r w:rsidR="00E20CB0" w:rsidRPr="00E20CB0">
        <w:rPr>
          <w:rFonts w:ascii="Cambria" w:hAnsi="Cambria" w:cs="Times New Roman"/>
        </w:rPr>
        <w:t>Hossain</w:t>
      </w:r>
      <w:r>
        <w:rPr>
          <w:rFonts w:ascii="Cambria" w:hAnsi="Cambria" w:cs="Times New Roman"/>
          <w:vertAlign w:val="superscript"/>
        </w:rPr>
        <w:t>1</w:t>
      </w:r>
      <w:r w:rsidRPr="00B40684">
        <w:rPr>
          <w:rFonts w:ascii="Cambria" w:hAnsi="Cambria" w:cs="Times New Roman"/>
        </w:rPr>
        <w:t>, Abdulla Al Mamun</w:t>
      </w:r>
      <w:r>
        <w:rPr>
          <w:rFonts w:ascii="Cambria" w:hAnsi="Cambria" w:cs="Times New Roman"/>
          <w:vertAlign w:val="superscript"/>
        </w:rPr>
        <w:t>1</w:t>
      </w:r>
    </w:p>
    <w:p w14:paraId="47D282F3" w14:textId="77777777" w:rsidR="0079651C" w:rsidRPr="00B40684" w:rsidRDefault="0079651C" w:rsidP="00D83A27">
      <w:pPr>
        <w:spacing w:line="360" w:lineRule="auto"/>
        <w:jc w:val="center"/>
        <w:rPr>
          <w:rFonts w:ascii="Cambria" w:hAnsi="Cambria" w:cs="Times New Roman"/>
          <w:b/>
          <w:bCs/>
        </w:rPr>
      </w:pPr>
    </w:p>
    <w:p w14:paraId="71F68AC7" w14:textId="77777777" w:rsidR="0079651C" w:rsidRDefault="0079651C" w:rsidP="00D83A27">
      <w:pPr>
        <w:spacing w:line="360" w:lineRule="auto"/>
        <w:jc w:val="center"/>
        <w:rPr>
          <w:rFonts w:ascii="Cambria" w:hAnsi="Cambria" w:cs="Times New Roman"/>
        </w:rPr>
      </w:pPr>
      <w:r>
        <w:rPr>
          <w:rFonts w:ascii="Cambria" w:hAnsi="Cambria" w:cs="Times New Roman"/>
          <w:vertAlign w:val="superscript"/>
        </w:rPr>
        <w:t>1</w:t>
      </w:r>
      <w:r w:rsidRPr="00B40684">
        <w:rPr>
          <w:rFonts w:ascii="Cambria" w:hAnsi="Cambria" w:cs="Times New Roman"/>
        </w:rPr>
        <w:t>Department of Civil Engineering, University of Creative Technology Chittagong (UCTC), Chattogram, 4212, Bangladesh</w:t>
      </w:r>
    </w:p>
    <w:p w14:paraId="1A36E0B8" w14:textId="77777777" w:rsidR="0079651C" w:rsidRPr="00B40684" w:rsidRDefault="0079651C" w:rsidP="00962050">
      <w:pPr>
        <w:spacing w:line="360" w:lineRule="auto"/>
        <w:jc w:val="center"/>
        <w:rPr>
          <w:rFonts w:ascii="Cambria" w:hAnsi="Cambria" w:cs="Times New Roman"/>
        </w:rPr>
      </w:pPr>
      <w:r>
        <w:rPr>
          <w:rFonts w:ascii="Cambria" w:hAnsi="Cambria" w:cs="Times New Roman"/>
          <w:vertAlign w:val="superscript"/>
        </w:rPr>
        <w:t>2</w:t>
      </w:r>
      <w:r w:rsidRPr="00B40684">
        <w:rPr>
          <w:rFonts w:ascii="Cambria" w:hAnsi="Cambria" w:cs="Times New Roman"/>
        </w:rPr>
        <w:t>Department of Civil Engineering, Khulna University of Engineering &amp; Technology, Khulna, 9203, Bangladesh</w:t>
      </w:r>
    </w:p>
    <w:p w14:paraId="4657A007" w14:textId="7EA07638" w:rsidR="0079651C" w:rsidRPr="00B40684" w:rsidRDefault="0079651C" w:rsidP="00D83A27">
      <w:pPr>
        <w:spacing w:line="360" w:lineRule="auto"/>
        <w:jc w:val="center"/>
        <w:rPr>
          <w:rFonts w:ascii="Cambria" w:hAnsi="Cambria" w:cs="Times New Roman"/>
        </w:rPr>
      </w:pPr>
      <w:r w:rsidRPr="00DA6A9A">
        <w:rPr>
          <w:rFonts w:ascii="Cambria" w:hAnsi="Cambria" w:cs="Times New Roman"/>
          <w:vertAlign w:val="superscript"/>
        </w:rPr>
        <w:t>3</w:t>
      </w:r>
      <w:r w:rsidR="00E20CB0" w:rsidRPr="00E20CB0">
        <w:rPr>
          <w:rFonts w:ascii="Cambria" w:hAnsi="Cambria" w:cs="Times New Roman"/>
        </w:rPr>
        <w:t>Department of Architecture, College of Architecture &amp; Planning, King Khalid University, Abha, 61421, Saudi Arabia</w:t>
      </w:r>
    </w:p>
    <w:p w14:paraId="2AA2F453" w14:textId="3E89311A" w:rsidR="0079651C" w:rsidRPr="00B40684" w:rsidRDefault="0079651C" w:rsidP="00D83A27">
      <w:pPr>
        <w:spacing w:line="360" w:lineRule="auto"/>
        <w:jc w:val="center"/>
        <w:rPr>
          <w:rFonts w:ascii="Cambria" w:hAnsi="Cambria" w:cs="Times New Roman"/>
        </w:rPr>
      </w:pPr>
      <w:r w:rsidRPr="00DA6A9A">
        <w:rPr>
          <w:rFonts w:ascii="Cambria" w:hAnsi="Cambria" w:cs="Times New Roman"/>
          <w:vertAlign w:val="superscript"/>
        </w:rPr>
        <w:t>4</w:t>
      </w:r>
      <w:r w:rsidR="00B83131" w:rsidRPr="00B83131">
        <w:rPr>
          <w:rFonts w:ascii="Cambria" w:hAnsi="Cambria" w:cs="Times New Roman"/>
        </w:rPr>
        <w:t>Department of Urban &amp; Regional Planning, Rajshahi University of Engineering &amp; Technology (RUET), Rajshahi, 6204, Bangladesh</w:t>
      </w:r>
    </w:p>
    <w:p w14:paraId="4883EE71" w14:textId="77777777" w:rsidR="0079651C" w:rsidRPr="00B40684" w:rsidRDefault="0079651C" w:rsidP="00D83A27">
      <w:pPr>
        <w:spacing w:line="360" w:lineRule="auto"/>
        <w:jc w:val="center"/>
        <w:rPr>
          <w:rFonts w:ascii="Cambria" w:hAnsi="Cambria" w:cs="Times New Roman"/>
        </w:rPr>
      </w:pPr>
      <w:r w:rsidRPr="00DA6A9A">
        <w:rPr>
          <w:rFonts w:ascii="Cambria" w:hAnsi="Cambria" w:cs="Times New Roman"/>
          <w:vertAlign w:val="superscript"/>
        </w:rPr>
        <w:t>5</w:t>
      </w:r>
      <w:r w:rsidRPr="00B40684">
        <w:rPr>
          <w:rFonts w:ascii="Cambria" w:hAnsi="Cambria" w:cs="Times New Roman"/>
        </w:rPr>
        <w:t>Department of Geography &amp; Environment, Faculty of Human Sciences, Sultan Idris Education University, Tanjung Malim, 35900, Malaysia</w:t>
      </w:r>
    </w:p>
    <w:p w14:paraId="085F3A2C" w14:textId="77777777" w:rsidR="0079651C" w:rsidRPr="00B40684" w:rsidRDefault="0079651C" w:rsidP="00D83A27">
      <w:pPr>
        <w:spacing w:line="360" w:lineRule="auto"/>
        <w:jc w:val="center"/>
        <w:rPr>
          <w:rFonts w:ascii="Cambria" w:hAnsi="Cambria" w:cs="Times New Roman"/>
        </w:rPr>
      </w:pPr>
      <w:r w:rsidRPr="00DA6A9A">
        <w:rPr>
          <w:rFonts w:ascii="Cambria" w:hAnsi="Cambria" w:cs="Times New Roman"/>
          <w:vertAlign w:val="superscript"/>
        </w:rPr>
        <w:t>6</w:t>
      </w:r>
      <w:r w:rsidRPr="00B40684">
        <w:rPr>
          <w:rFonts w:ascii="Cambria" w:hAnsi="Cambria" w:cs="Times New Roman"/>
        </w:rPr>
        <w:t>Department of Public Health, University of Creative Technology Chittagong (UCTC), Chattogram, 4212, Bangladesh</w:t>
      </w:r>
    </w:p>
    <w:p w14:paraId="48476AA6" w14:textId="77777777" w:rsidR="0079651C" w:rsidRPr="00B40684" w:rsidRDefault="0079651C" w:rsidP="00D83A27">
      <w:pPr>
        <w:spacing w:line="360" w:lineRule="auto"/>
        <w:jc w:val="center"/>
        <w:rPr>
          <w:rFonts w:ascii="Cambria" w:hAnsi="Cambria" w:cs="Times New Roman"/>
        </w:rPr>
      </w:pPr>
    </w:p>
    <w:p w14:paraId="76D332C6" w14:textId="77777777" w:rsidR="0079651C" w:rsidRPr="00B40684" w:rsidRDefault="0079651C" w:rsidP="00D83A27">
      <w:pPr>
        <w:spacing w:line="360" w:lineRule="auto"/>
        <w:jc w:val="both"/>
        <w:rPr>
          <w:rFonts w:ascii="Cambria" w:hAnsi="Cambria" w:cs="Times New Roman"/>
          <w:b/>
          <w:bCs/>
          <w:u w:val="single"/>
        </w:rPr>
      </w:pPr>
      <w:r w:rsidRPr="00B40684">
        <w:rPr>
          <w:rFonts w:ascii="Cambria" w:hAnsi="Cambria" w:cs="Times New Roman"/>
          <w:b/>
          <w:bCs/>
          <w:u w:val="single"/>
        </w:rPr>
        <w:t>* Corresponding Author:</w:t>
      </w:r>
    </w:p>
    <w:p w14:paraId="1F4FD948" w14:textId="77777777" w:rsidR="0079651C" w:rsidRPr="00B40684" w:rsidRDefault="0079651C" w:rsidP="00D83A27">
      <w:pPr>
        <w:spacing w:line="360" w:lineRule="auto"/>
        <w:jc w:val="both"/>
        <w:rPr>
          <w:rFonts w:ascii="Cambria" w:hAnsi="Cambria" w:cs="Times New Roman"/>
        </w:rPr>
      </w:pPr>
      <w:r w:rsidRPr="00B40684">
        <w:rPr>
          <w:rFonts w:ascii="Cambria" w:hAnsi="Cambria" w:cs="Times New Roman"/>
        </w:rPr>
        <w:t>Hrithik Nath</w:t>
      </w:r>
    </w:p>
    <w:p w14:paraId="554F62AA" w14:textId="77777777" w:rsidR="0079651C" w:rsidRPr="00B40684" w:rsidRDefault="0079651C" w:rsidP="00D83A27">
      <w:pPr>
        <w:spacing w:line="360" w:lineRule="auto"/>
        <w:rPr>
          <w:rFonts w:ascii="Cambria" w:hAnsi="Cambria" w:cs="Times New Roman"/>
        </w:rPr>
      </w:pPr>
      <w:r w:rsidRPr="00B40684">
        <w:rPr>
          <w:rFonts w:ascii="Cambria" w:hAnsi="Cambria" w:cs="Times New Roman"/>
        </w:rPr>
        <w:t>Department of Civil Engineering, University of Creative Technology Chittagong (UCTC),</w:t>
      </w:r>
      <w:r>
        <w:rPr>
          <w:rFonts w:ascii="Cambria" w:hAnsi="Cambria" w:cs="Times New Roman"/>
        </w:rPr>
        <w:t xml:space="preserve"> </w:t>
      </w:r>
      <w:r w:rsidRPr="00B40684">
        <w:rPr>
          <w:rFonts w:ascii="Cambria" w:hAnsi="Cambria" w:cs="Times New Roman"/>
        </w:rPr>
        <w:t>Chattogram</w:t>
      </w:r>
      <w:r>
        <w:rPr>
          <w:rFonts w:ascii="Cambria" w:hAnsi="Cambria" w:cs="Times New Roman"/>
        </w:rPr>
        <w:t xml:space="preserve">, </w:t>
      </w:r>
      <w:r w:rsidRPr="00B40684">
        <w:rPr>
          <w:rFonts w:ascii="Cambria" w:hAnsi="Cambria" w:cs="Times New Roman"/>
        </w:rPr>
        <w:t>4212, Bangladesh</w:t>
      </w:r>
    </w:p>
    <w:p w14:paraId="618906D9" w14:textId="77777777" w:rsidR="0079651C" w:rsidRPr="00B40684" w:rsidRDefault="0079651C" w:rsidP="00D83A27">
      <w:pPr>
        <w:spacing w:line="360" w:lineRule="auto"/>
        <w:ind w:left="720" w:hanging="720"/>
        <w:jc w:val="both"/>
        <w:rPr>
          <w:rFonts w:ascii="Cambria" w:hAnsi="Cambria" w:cs="Times New Roman"/>
        </w:rPr>
      </w:pPr>
      <w:r w:rsidRPr="00B40684">
        <w:rPr>
          <w:rFonts w:ascii="Cambria" w:hAnsi="Cambria" w:cs="Times New Roman"/>
        </w:rPr>
        <w:t>Email: hrithiknath.ce@gmail.com</w:t>
      </w:r>
    </w:p>
    <w:p w14:paraId="60D88CAB" w14:textId="77777777" w:rsidR="0079651C" w:rsidRPr="00B40684" w:rsidRDefault="0079651C" w:rsidP="00D83A27">
      <w:pPr>
        <w:spacing w:line="360" w:lineRule="auto"/>
        <w:jc w:val="both"/>
        <w:rPr>
          <w:rFonts w:ascii="Cambria" w:hAnsi="Cambria" w:cs="Times New Roman"/>
        </w:rPr>
      </w:pPr>
      <w:r w:rsidRPr="00B40684">
        <w:rPr>
          <w:rFonts w:ascii="Cambria" w:hAnsi="Cambria" w:cs="Times New Roman"/>
        </w:rPr>
        <w:t xml:space="preserve">OrcId: </w:t>
      </w:r>
      <w:r w:rsidRPr="009C357C">
        <w:rPr>
          <w:rFonts w:ascii="Cambria" w:hAnsi="Cambria" w:cs="Times New Roman"/>
        </w:rPr>
        <w:t>0000-0002-8381-715X</w:t>
      </w:r>
    </w:p>
    <w:p w14:paraId="6E997427" w14:textId="77777777" w:rsidR="0079651C" w:rsidRPr="00666358" w:rsidRDefault="0079651C" w:rsidP="00C2534D">
      <w:pPr>
        <w:spacing w:line="276" w:lineRule="auto"/>
        <w:rPr>
          <w:rFonts w:ascii="Cambria" w:hAnsi="Cambria" w:cs="Times New Roman"/>
        </w:rPr>
      </w:pPr>
    </w:p>
    <w:p w14:paraId="1009FBED" w14:textId="77777777" w:rsidR="0079651C" w:rsidRPr="00666358" w:rsidRDefault="0079651C" w:rsidP="00C2534D">
      <w:pPr>
        <w:spacing w:line="276" w:lineRule="auto"/>
        <w:rPr>
          <w:rFonts w:ascii="Cambria" w:hAnsi="Cambria" w:cs="Times New Roman"/>
        </w:rPr>
      </w:pPr>
    </w:p>
    <w:p w14:paraId="6A125B08" w14:textId="77777777" w:rsidR="0079651C" w:rsidRPr="00666358" w:rsidRDefault="0079651C" w:rsidP="00C2534D">
      <w:pPr>
        <w:spacing w:after="160" w:line="276" w:lineRule="auto"/>
        <w:rPr>
          <w:rFonts w:ascii="Cambria" w:hAnsi="Cambria" w:cs="Times New Roman"/>
          <w:b/>
          <w:bCs/>
        </w:rPr>
      </w:pPr>
      <w:r w:rsidRPr="00D83A27">
        <w:rPr>
          <w:rFonts w:ascii="Cambria" w:hAnsi="Cambria" w:cs="Times New Roman"/>
          <w:b/>
          <w:bCs/>
          <w:highlight w:val="yellow"/>
        </w:rPr>
        <w:t>Supplementary Materials</w:t>
      </w:r>
      <w:r w:rsidRPr="00666358">
        <w:rPr>
          <w:rFonts w:ascii="Cambria" w:hAnsi="Cambria" w:cs="Times New Roman"/>
          <w:b/>
          <w:bCs/>
        </w:rPr>
        <w:br w:type="page"/>
      </w:r>
    </w:p>
    <w:p w14:paraId="5D3B3AFD" w14:textId="77777777" w:rsidR="0079651C" w:rsidRPr="00666358" w:rsidRDefault="0079651C" w:rsidP="00D83A27">
      <w:pPr>
        <w:spacing w:line="360" w:lineRule="auto"/>
        <w:jc w:val="both"/>
        <w:rPr>
          <w:rFonts w:ascii="Cambria" w:hAnsi="Cambria" w:cs="Times New Roman"/>
          <w:iCs/>
          <w:color w:val="000000" w:themeColor="text1"/>
        </w:rPr>
      </w:pPr>
      <w:r w:rsidRPr="00666358">
        <w:rPr>
          <w:rFonts w:ascii="Cambria" w:hAnsi="Cambria" w:cs="Times New Roman"/>
          <w:b/>
          <w:bCs/>
          <w:iCs/>
          <w:color w:val="000000" w:themeColor="text1"/>
        </w:rPr>
        <w:lastRenderedPageBreak/>
        <w:t>Table S1:</w:t>
      </w:r>
      <w:r w:rsidRPr="00666358">
        <w:rPr>
          <w:rFonts w:ascii="Cambria" w:hAnsi="Cambria" w:cs="Times New Roman"/>
          <w:iCs/>
          <w:color w:val="000000" w:themeColor="text1"/>
        </w:rPr>
        <w:t xml:space="preserve"> Summary of acceptable daytime noise standards (L</w:t>
      </w:r>
      <w:r w:rsidRPr="00666358">
        <w:rPr>
          <w:rFonts w:ascii="Cambria" w:hAnsi="Cambria" w:cs="Times New Roman"/>
          <w:iCs/>
          <w:color w:val="000000" w:themeColor="text1"/>
          <w:vertAlign w:val="subscript"/>
        </w:rPr>
        <w:t>eq</w:t>
      </w:r>
      <w:r w:rsidRPr="00666358">
        <w:rPr>
          <w:rFonts w:ascii="Cambria" w:hAnsi="Cambria" w:cs="Times New Roman"/>
          <w:iCs/>
          <w:color w:val="000000" w:themeColor="text1"/>
        </w:rPr>
        <w:t>) according to different agencies used in recent studies</w:t>
      </w:r>
    </w:p>
    <w:p w14:paraId="4452EA21" w14:textId="77777777" w:rsidR="0079651C" w:rsidRPr="00666358" w:rsidRDefault="0079651C" w:rsidP="00D83A27">
      <w:pPr>
        <w:spacing w:line="360" w:lineRule="auto"/>
        <w:jc w:val="center"/>
        <w:rPr>
          <w:rFonts w:ascii="Cambria" w:hAnsi="Cambria" w:cs="Times New Roman"/>
          <w:iCs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584"/>
        <w:gridCol w:w="1584"/>
        <w:gridCol w:w="1584"/>
      </w:tblGrid>
      <w:tr w:rsidR="0079651C" w:rsidRPr="00666358" w14:paraId="111E9F81" w14:textId="77777777" w:rsidTr="00FF1B44">
        <w:trPr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14:paraId="3BECD53F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  <w:b/>
                <w:bCs/>
              </w:rPr>
            </w:pPr>
            <w:r w:rsidRPr="00666358">
              <w:rPr>
                <w:rFonts w:ascii="Cambria" w:hAnsi="Cambria" w:cs="Times New Roman"/>
                <w:b/>
                <w:bCs/>
              </w:rPr>
              <w:t>Area Description</w:t>
            </w:r>
          </w:p>
        </w:tc>
        <w:tc>
          <w:tcPr>
            <w:tcW w:w="47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DA2E3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  <w:b/>
                <w:bCs/>
              </w:rPr>
            </w:pPr>
            <w:r w:rsidRPr="00666358">
              <w:rPr>
                <w:rFonts w:ascii="Cambria" w:hAnsi="Cambria" w:cs="Times New Roman"/>
                <w:b/>
                <w:bCs/>
              </w:rPr>
              <w:t>Acceptable Noise Limits as L</w:t>
            </w:r>
            <w:r w:rsidRPr="00666358">
              <w:rPr>
                <w:rFonts w:ascii="Cambria" w:hAnsi="Cambria" w:cs="Times New Roman"/>
                <w:b/>
                <w:bCs/>
                <w:vertAlign w:val="subscript"/>
              </w:rPr>
              <w:t>eq</w:t>
            </w:r>
            <w:r w:rsidRPr="00666358">
              <w:rPr>
                <w:rFonts w:ascii="Cambria" w:hAnsi="Cambria" w:cs="Times New Roman"/>
                <w:b/>
                <w:bCs/>
              </w:rPr>
              <w:t xml:space="preserve"> (dB)</w:t>
            </w:r>
          </w:p>
        </w:tc>
      </w:tr>
      <w:tr w:rsidR="0079651C" w:rsidRPr="00666358" w14:paraId="3CF15B2F" w14:textId="77777777" w:rsidTr="00FF1B44">
        <w:trPr>
          <w:jc w:val="center"/>
        </w:trPr>
        <w:tc>
          <w:tcPr>
            <w:tcW w:w="2394" w:type="dxa"/>
            <w:vMerge/>
            <w:tcBorders>
              <w:bottom w:val="single" w:sz="4" w:space="0" w:color="auto"/>
            </w:tcBorders>
            <w:vAlign w:val="center"/>
          </w:tcPr>
          <w:p w14:paraId="5ED9E4D0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BEE4E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  <w:b/>
                <w:bCs/>
              </w:rPr>
            </w:pPr>
            <w:r w:rsidRPr="00666358">
              <w:rPr>
                <w:rFonts w:ascii="Cambria" w:hAnsi="Cambria" w:cs="Times New Roman"/>
                <w:b/>
                <w:bCs/>
              </w:rPr>
              <w:t>DO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21201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  <w:b/>
                <w:bCs/>
              </w:rPr>
            </w:pPr>
            <w:r w:rsidRPr="00666358">
              <w:rPr>
                <w:rFonts w:ascii="Cambria" w:hAnsi="Cambria" w:cs="Times New Roman"/>
                <w:b/>
                <w:bCs/>
              </w:rPr>
              <w:t>AASHTO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9B13D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  <w:b/>
                <w:bCs/>
              </w:rPr>
            </w:pPr>
            <w:r w:rsidRPr="00666358">
              <w:rPr>
                <w:rFonts w:ascii="Cambria" w:hAnsi="Cambria" w:cs="Times New Roman"/>
                <w:b/>
                <w:bCs/>
              </w:rPr>
              <w:t>FHA</w:t>
            </w:r>
          </w:p>
        </w:tc>
      </w:tr>
      <w:tr w:rsidR="0079651C" w:rsidRPr="00666358" w14:paraId="0C1AD7CD" w14:textId="77777777" w:rsidTr="00FF1B44">
        <w:trPr>
          <w:jc w:val="center"/>
        </w:trPr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14:paraId="1243F4BE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Sensitive Areas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410C842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4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22DF5E66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55-6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6E354166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60</w:t>
            </w:r>
          </w:p>
        </w:tc>
      </w:tr>
      <w:tr w:rsidR="0079651C" w:rsidRPr="00666358" w14:paraId="6AEDA9AE" w14:textId="77777777" w:rsidTr="00FF1B44">
        <w:trPr>
          <w:jc w:val="center"/>
        </w:trPr>
        <w:tc>
          <w:tcPr>
            <w:tcW w:w="2394" w:type="dxa"/>
            <w:vAlign w:val="center"/>
          </w:tcPr>
          <w:p w14:paraId="7CD57CC1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Residential Areas</w:t>
            </w:r>
          </w:p>
        </w:tc>
        <w:tc>
          <w:tcPr>
            <w:tcW w:w="1584" w:type="dxa"/>
            <w:vAlign w:val="center"/>
          </w:tcPr>
          <w:p w14:paraId="251FFB8A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50</w:t>
            </w:r>
          </w:p>
        </w:tc>
        <w:tc>
          <w:tcPr>
            <w:tcW w:w="1584" w:type="dxa"/>
            <w:vAlign w:val="center"/>
          </w:tcPr>
          <w:p w14:paraId="5701A7AF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7*, 55**</w:t>
            </w:r>
          </w:p>
        </w:tc>
        <w:tc>
          <w:tcPr>
            <w:tcW w:w="1584" w:type="dxa"/>
            <w:vAlign w:val="center"/>
          </w:tcPr>
          <w:p w14:paraId="758ADA82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7*, 55**</w:t>
            </w:r>
          </w:p>
        </w:tc>
      </w:tr>
      <w:tr w:rsidR="0079651C" w:rsidRPr="00666358" w14:paraId="1B7A622B" w14:textId="77777777" w:rsidTr="00FF1B44">
        <w:trPr>
          <w:jc w:val="center"/>
        </w:trPr>
        <w:tc>
          <w:tcPr>
            <w:tcW w:w="2394" w:type="dxa"/>
            <w:vAlign w:val="center"/>
          </w:tcPr>
          <w:p w14:paraId="3A936D2D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Mixed Areas</w:t>
            </w:r>
          </w:p>
        </w:tc>
        <w:tc>
          <w:tcPr>
            <w:tcW w:w="1584" w:type="dxa"/>
            <w:vAlign w:val="center"/>
          </w:tcPr>
          <w:p w14:paraId="44D01FA7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60</w:t>
            </w:r>
          </w:p>
        </w:tc>
        <w:tc>
          <w:tcPr>
            <w:tcW w:w="1584" w:type="dxa"/>
            <w:vAlign w:val="center"/>
          </w:tcPr>
          <w:p w14:paraId="7F5B2E5E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0</w:t>
            </w:r>
          </w:p>
        </w:tc>
        <w:tc>
          <w:tcPr>
            <w:tcW w:w="1584" w:type="dxa"/>
            <w:vAlign w:val="center"/>
          </w:tcPr>
          <w:p w14:paraId="680ED125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0</w:t>
            </w:r>
          </w:p>
        </w:tc>
      </w:tr>
      <w:tr w:rsidR="0079651C" w:rsidRPr="00666358" w14:paraId="4BA669D3" w14:textId="77777777" w:rsidTr="00FF1B44">
        <w:trPr>
          <w:jc w:val="center"/>
        </w:trPr>
        <w:tc>
          <w:tcPr>
            <w:tcW w:w="2394" w:type="dxa"/>
            <w:vAlign w:val="center"/>
          </w:tcPr>
          <w:p w14:paraId="4114CA69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Commercial Areas</w:t>
            </w:r>
          </w:p>
        </w:tc>
        <w:tc>
          <w:tcPr>
            <w:tcW w:w="1584" w:type="dxa"/>
            <w:vAlign w:val="center"/>
          </w:tcPr>
          <w:p w14:paraId="55A6003A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0</w:t>
            </w:r>
          </w:p>
        </w:tc>
        <w:tc>
          <w:tcPr>
            <w:tcW w:w="1584" w:type="dxa"/>
            <w:vAlign w:val="center"/>
          </w:tcPr>
          <w:p w14:paraId="5C6381FE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5</w:t>
            </w:r>
          </w:p>
        </w:tc>
        <w:tc>
          <w:tcPr>
            <w:tcW w:w="1584" w:type="dxa"/>
            <w:vAlign w:val="center"/>
          </w:tcPr>
          <w:p w14:paraId="707ECDB4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5</w:t>
            </w:r>
          </w:p>
        </w:tc>
      </w:tr>
      <w:tr w:rsidR="0079651C" w:rsidRPr="00666358" w14:paraId="1470C669" w14:textId="77777777" w:rsidTr="00FF1B44">
        <w:trPr>
          <w:jc w:val="center"/>
        </w:trPr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4A36B22C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Industrial Areas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2F5E18C1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5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47E864A0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5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9693706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75</w:t>
            </w:r>
          </w:p>
        </w:tc>
      </w:tr>
      <w:tr w:rsidR="0079651C" w:rsidRPr="00666358" w14:paraId="37F3F42E" w14:textId="77777777" w:rsidTr="00FF1B44">
        <w:trPr>
          <w:jc w:val="center"/>
        </w:trPr>
        <w:tc>
          <w:tcPr>
            <w:tcW w:w="7146" w:type="dxa"/>
            <w:gridSpan w:val="4"/>
            <w:tcBorders>
              <w:top w:val="single" w:sz="4" w:space="0" w:color="auto"/>
            </w:tcBorders>
            <w:vAlign w:val="center"/>
          </w:tcPr>
          <w:p w14:paraId="45786CD5" w14:textId="77777777" w:rsidR="0079651C" w:rsidRPr="00666358" w:rsidRDefault="0079651C" w:rsidP="00FF1B44">
            <w:pPr>
              <w:spacing w:line="360" w:lineRule="auto"/>
              <w:rPr>
                <w:rFonts w:ascii="Cambria" w:hAnsi="Cambria" w:cs="Times New Roman"/>
              </w:rPr>
            </w:pPr>
            <w:r w:rsidRPr="00666358">
              <w:rPr>
                <w:rFonts w:ascii="Cambria" w:hAnsi="Cambria" w:cs="Times New Roman"/>
              </w:rPr>
              <w:t>*Exterior Environment, ** Interior Environment</w:t>
            </w:r>
          </w:p>
        </w:tc>
      </w:tr>
    </w:tbl>
    <w:p w14:paraId="24EB6985" w14:textId="77777777" w:rsidR="0079651C" w:rsidRPr="00666358" w:rsidRDefault="0079651C" w:rsidP="00D83A27">
      <w:pPr>
        <w:spacing w:line="360" w:lineRule="auto"/>
        <w:jc w:val="both"/>
        <w:rPr>
          <w:rFonts w:ascii="Cambria" w:hAnsi="Cambria" w:cs="Times New Roman"/>
          <w:iCs/>
          <w:color w:val="000000" w:themeColor="text1"/>
        </w:rPr>
      </w:pPr>
    </w:p>
    <w:p w14:paraId="763BE0DD" w14:textId="77777777" w:rsidR="0079651C" w:rsidRPr="00666358" w:rsidRDefault="0079651C" w:rsidP="00D83A27">
      <w:pPr>
        <w:spacing w:line="360" w:lineRule="auto"/>
        <w:jc w:val="center"/>
        <w:rPr>
          <w:rFonts w:ascii="Cambria" w:hAnsi="Cambria" w:cs="Times New Roman"/>
          <w:iCs/>
        </w:rPr>
      </w:pPr>
    </w:p>
    <w:p w14:paraId="722E7E69" w14:textId="77777777" w:rsidR="0079651C" w:rsidRPr="00666358" w:rsidRDefault="0079651C" w:rsidP="00D83A27">
      <w:pPr>
        <w:spacing w:line="360" w:lineRule="auto"/>
        <w:jc w:val="center"/>
        <w:rPr>
          <w:rFonts w:ascii="Cambria" w:hAnsi="Cambria" w:cs="Times New Roman"/>
          <w:iCs/>
        </w:rPr>
      </w:pPr>
    </w:p>
    <w:p w14:paraId="7CB4735C" w14:textId="77777777" w:rsidR="0079651C" w:rsidRPr="00666358" w:rsidRDefault="0079651C" w:rsidP="00D83A27">
      <w:pPr>
        <w:spacing w:line="360" w:lineRule="auto"/>
        <w:jc w:val="center"/>
        <w:rPr>
          <w:rFonts w:ascii="Cambria" w:hAnsi="Cambria" w:cs="Times New Roman"/>
          <w:iCs/>
        </w:rPr>
      </w:pPr>
    </w:p>
    <w:p w14:paraId="31BA7BF2" w14:textId="77777777" w:rsidR="0079651C" w:rsidRPr="00666358" w:rsidRDefault="0079651C" w:rsidP="00D83A27">
      <w:pPr>
        <w:spacing w:line="360" w:lineRule="auto"/>
        <w:jc w:val="center"/>
        <w:rPr>
          <w:rFonts w:ascii="Cambria" w:hAnsi="Cambria" w:cs="Times New Roman"/>
          <w:iCs/>
        </w:rPr>
      </w:pPr>
    </w:p>
    <w:p w14:paraId="5A31BF90" w14:textId="1369244A" w:rsidR="0079651C" w:rsidRPr="0079651C" w:rsidRDefault="0079651C" w:rsidP="00D83A27">
      <w:pPr>
        <w:spacing w:line="360" w:lineRule="auto"/>
        <w:jc w:val="both"/>
        <w:rPr>
          <w:rFonts w:ascii="Cambria" w:hAnsi="Cambria" w:cs="Times New Roman"/>
          <w:iCs/>
        </w:rPr>
      </w:pPr>
      <w:r w:rsidRPr="00666358">
        <w:rPr>
          <w:rFonts w:ascii="Cambria" w:hAnsi="Cambria" w:cs="Times New Roman"/>
          <w:b/>
          <w:bCs/>
          <w:iCs/>
        </w:rPr>
        <w:t>Table S2:</w:t>
      </w:r>
      <w:r w:rsidRPr="00666358">
        <w:rPr>
          <w:rFonts w:ascii="Cambria" w:hAnsi="Cambria" w:cs="Times New Roman"/>
          <w:iCs/>
        </w:rPr>
        <w:t xml:space="preserve"> Upper limits of mean dissatisfaction scores (MDS) for traffic noise </w:t>
      </w:r>
      <w:r w:rsidRPr="0079651C">
        <w:rPr>
          <w:rFonts w:ascii="Cambria" w:hAnsi="Cambria" w:cs="Times New Roman"/>
          <w:iCs/>
        </w:rPr>
        <w:t xml:space="preserve">index (TNI) </w:t>
      </w:r>
      <w:sdt>
        <w:sdtPr>
          <w:rPr>
            <w:rFonts w:ascii="Cambria" w:hAnsi="Cambria" w:cs="Times New Roman"/>
            <w:iCs/>
            <w:color w:val="000000"/>
          </w:rPr>
          <w:tag w:val="MENDELEY_CITATION_v3_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"/>
          <w:id w:val="2077633372"/>
          <w:placeholder>
            <w:docPart w:val="DefaultPlaceholder_-1854013440"/>
          </w:placeholder>
        </w:sdtPr>
        <w:sdtEndPr>
          <w:rPr>
            <w:rFonts w:cstheme="minorBidi"/>
            <w:iCs w:val="0"/>
          </w:rPr>
        </w:sdtEndPr>
        <w:sdtContent>
          <w:r w:rsidRPr="0079651C">
            <w:rPr>
              <w:rFonts w:ascii="Cambria" w:hAnsi="Cambria"/>
              <w:color w:val="000000"/>
            </w:rPr>
            <w:t>[1]</w:t>
          </w:r>
        </w:sdtContent>
      </w:sdt>
    </w:p>
    <w:p w14:paraId="418EF08C" w14:textId="77777777" w:rsidR="0079651C" w:rsidRPr="00666358" w:rsidRDefault="0079651C" w:rsidP="00D83A27">
      <w:pPr>
        <w:spacing w:line="360" w:lineRule="auto"/>
        <w:jc w:val="center"/>
        <w:rPr>
          <w:rFonts w:ascii="Cambria" w:hAnsi="Cambria" w:cs="Times New Roman"/>
          <w:i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707"/>
        <w:gridCol w:w="1872"/>
        <w:gridCol w:w="236"/>
        <w:gridCol w:w="1696"/>
        <w:gridCol w:w="1820"/>
      </w:tblGrid>
      <w:tr w:rsidR="0079651C" w:rsidRPr="00666358" w14:paraId="55B44025" w14:textId="77777777" w:rsidTr="00FF1B44">
        <w:trPr>
          <w:jc w:val="center"/>
        </w:trPr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23AF00A8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>Noise</w:t>
            </w:r>
          </w:p>
          <w:p w14:paraId="0BB8DFB0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>Indices</w:t>
            </w:r>
          </w:p>
        </w:tc>
        <w:tc>
          <w:tcPr>
            <w:tcW w:w="73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A0E52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>Mean Dissatisfaction Score in dB (Level of Dissatisfaction)</w:t>
            </w:r>
          </w:p>
        </w:tc>
      </w:tr>
      <w:tr w:rsidR="0079651C" w:rsidRPr="00666358" w14:paraId="36B64811" w14:textId="77777777" w:rsidTr="00FF1B44">
        <w:trPr>
          <w:jc w:val="center"/>
        </w:trPr>
        <w:tc>
          <w:tcPr>
            <w:tcW w:w="1056" w:type="dxa"/>
            <w:vMerge/>
            <w:vAlign w:val="center"/>
          </w:tcPr>
          <w:p w14:paraId="7F0DBBE8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</w:p>
        </w:tc>
        <w:tc>
          <w:tcPr>
            <w:tcW w:w="3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EA5C5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 xml:space="preserve">Desirable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A5A6562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</w:p>
        </w:tc>
        <w:tc>
          <w:tcPr>
            <w:tcW w:w="3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0533D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 xml:space="preserve">Prohibitive </w:t>
            </w:r>
          </w:p>
        </w:tc>
      </w:tr>
      <w:tr w:rsidR="0079651C" w:rsidRPr="00666358" w14:paraId="02267B2C" w14:textId="77777777" w:rsidTr="00FF1B44">
        <w:trPr>
          <w:jc w:val="center"/>
        </w:trPr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09F7863A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0E92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 xml:space="preserve">MDS 2 </w:t>
            </w:r>
          </w:p>
          <w:p w14:paraId="296CFD63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>(Some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18CAA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 xml:space="preserve">MDS 3 </w:t>
            </w:r>
          </w:p>
          <w:p w14:paraId="4EBE3D75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>(Moderat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3489A53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435566C7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 xml:space="preserve">MDS 4 </w:t>
            </w:r>
          </w:p>
          <w:p w14:paraId="3E54A740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>(High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50A11C9D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 xml:space="preserve">MDS 5 </w:t>
            </w:r>
          </w:p>
          <w:p w14:paraId="4FD38F1F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b/>
                <w:bCs/>
                <w:iCs/>
              </w:rPr>
            </w:pPr>
            <w:r w:rsidRPr="00666358">
              <w:rPr>
                <w:rFonts w:ascii="Cambria" w:eastAsiaTheme="minorEastAsia" w:hAnsi="Cambria" w:cs="Times New Roman"/>
                <w:b/>
                <w:bCs/>
                <w:iCs/>
              </w:rPr>
              <w:t>(Extreme)</w:t>
            </w:r>
          </w:p>
        </w:tc>
      </w:tr>
      <w:tr w:rsidR="0079651C" w:rsidRPr="00666358" w14:paraId="08989185" w14:textId="77777777" w:rsidTr="00FF1B44">
        <w:trPr>
          <w:jc w:val="center"/>
        </w:trPr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94FF179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iCs/>
              </w:rPr>
            </w:pPr>
            <w:r w:rsidRPr="00666358">
              <w:rPr>
                <w:rFonts w:ascii="Cambria" w:eastAsiaTheme="minorEastAsia" w:hAnsi="Cambria" w:cs="Times New Roman"/>
                <w:iCs/>
              </w:rPr>
              <w:t>TNI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2AEF6210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iCs/>
              </w:rPr>
            </w:pPr>
            <w:r w:rsidRPr="00666358">
              <w:rPr>
                <w:rFonts w:ascii="Cambria" w:eastAsiaTheme="minorEastAsia" w:hAnsi="Cambria" w:cs="Times New Roman"/>
                <w:iCs/>
              </w:rPr>
              <w:t>6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3C91C5A5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iCs/>
              </w:rPr>
            </w:pPr>
            <w:r w:rsidRPr="00666358">
              <w:rPr>
                <w:rFonts w:ascii="Cambria" w:eastAsiaTheme="minorEastAsia" w:hAnsi="Cambria" w:cs="Times New Roman"/>
                <w:iCs/>
              </w:rPr>
              <w:t>7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F582FDF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iCs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5314B30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iCs/>
              </w:rPr>
            </w:pPr>
            <w:r w:rsidRPr="00666358">
              <w:rPr>
                <w:rFonts w:ascii="Cambria" w:eastAsiaTheme="minorEastAsia" w:hAnsi="Cambria" w:cs="Times New Roman"/>
                <w:iCs/>
              </w:rPr>
              <w:t>87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3F1E4DB9" w14:textId="77777777" w:rsidR="0079651C" w:rsidRPr="00666358" w:rsidRDefault="0079651C" w:rsidP="00FF1B44">
            <w:pPr>
              <w:spacing w:line="360" w:lineRule="auto"/>
              <w:rPr>
                <w:rFonts w:ascii="Cambria" w:eastAsiaTheme="minorEastAsia" w:hAnsi="Cambria" w:cs="Times New Roman"/>
                <w:iCs/>
              </w:rPr>
            </w:pPr>
            <w:r w:rsidRPr="00666358">
              <w:rPr>
                <w:rFonts w:ascii="Cambria" w:eastAsiaTheme="minorEastAsia" w:hAnsi="Cambria" w:cs="Times New Roman"/>
                <w:iCs/>
              </w:rPr>
              <w:t>98</w:t>
            </w:r>
          </w:p>
        </w:tc>
      </w:tr>
    </w:tbl>
    <w:p w14:paraId="60135097" w14:textId="77777777" w:rsidR="0079651C" w:rsidRPr="00666358" w:rsidRDefault="0079651C" w:rsidP="00D83A27">
      <w:pPr>
        <w:spacing w:line="360" w:lineRule="auto"/>
        <w:rPr>
          <w:rFonts w:ascii="Cambria" w:hAnsi="Cambria" w:cs="Times New Roman"/>
          <w:iCs/>
        </w:rPr>
      </w:pPr>
    </w:p>
    <w:p w14:paraId="60079050" w14:textId="77777777" w:rsidR="0079651C" w:rsidRPr="00666358" w:rsidRDefault="0079651C" w:rsidP="00D83A27">
      <w:pPr>
        <w:spacing w:line="360" w:lineRule="auto"/>
        <w:rPr>
          <w:rFonts w:ascii="Cambria" w:hAnsi="Cambria" w:cs="Times New Roman"/>
          <w:iCs/>
        </w:rPr>
      </w:pPr>
    </w:p>
    <w:p w14:paraId="1D3836A4" w14:textId="77777777" w:rsidR="0079651C" w:rsidRPr="00666358" w:rsidRDefault="0079651C" w:rsidP="00D83A27">
      <w:pPr>
        <w:spacing w:after="160" w:line="259" w:lineRule="auto"/>
        <w:rPr>
          <w:rFonts w:ascii="Cambria" w:hAnsi="Cambria" w:cs="Times New Roman"/>
          <w:iCs/>
        </w:rPr>
      </w:pPr>
      <w:r w:rsidRPr="00666358">
        <w:rPr>
          <w:rFonts w:ascii="Cambria" w:hAnsi="Cambria" w:cs="Times New Roman"/>
          <w:iCs/>
        </w:rPr>
        <w:br w:type="page"/>
      </w:r>
    </w:p>
    <w:p w14:paraId="1094E26F" w14:textId="77777777" w:rsidR="0079651C" w:rsidRPr="00666358" w:rsidRDefault="0079651C" w:rsidP="00D83A27">
      <w:pPr>
        <w:spacing w:line="360" w:lineRule="auto"/>
        <w:jc w:val="both"/>
        <w:rPr>
          <w:rFonts w:ascii="Cambria" w:hAnsi="Cambria" w:cs="Times New Roman"/>
          <w:iCs/>
        </w:rPr>
      </w:pPr>
      <w:r w:rsidRPr="00666358">
        <w:rPr>
          <w:rFonts w:ascii="Cambria" w:hAnsi="Cambria" w:cs="Times New Roman"/>
          <w:b/>
          <w:bCs/>
          <w:iCs/>
        </w:rPr>
        <w:lastRenderedPageBreak/>
        <w:t>Table S</w:t>
      </w:r>
      <w:r>
        <w:rPr>
          <w:rFonts w:ascii="Cambria" w:hAnsi="Cambria" w:cs="Times New Roman"/>
          <w:b/>
          <w:bCs/>
          <w:iCs/>
        </w:rPr>
        <w:t>3</w:t>
      </w:r>
      <w:r w:rsidRPr="00666358">
        <w:rPr>
          <w:rFonts w:ascii="Cambria" w:hAnsi="Cambria" w:cs="Times New Roman"/>
          <w:b/>
          <w:bCs/>
          <w:iCs/>
        </w:rPr>
        <w:t>:</w:t>
      </w:r>
      <w:r w:rsidRPr="00666358">
        <w:rPr>
          <w:rFonts w:ascii="Cambria" w:hAnsi="Cambria" w:cs="Times New Roman"/>
          <w:iCs/>
        </w:rPr>
        <w:t xml:space="preserve"> </w:t>
      </w:r>
      <w:r>
        <w:rPr>
          <w:rFonts w:ascii="Cambria" w:hAnsi="Cambria" w:cs="Times New Roman"/>
          <w:iCs/>
        </w:rPr>
        <w:t>Summary of noise indices found from the field observation in the current study</w:t>
      </w:r>
    </w:p>
    <w:tbl>
      <w:tblPr>
        <w:tblpPr w:leftFromText="180" w:rightFromText="180" w:vertAnchor="text" w:horzAnchor="margin" w:tblpXSpec="center" w:tblpY="241"/>
        <w:tblW w:w="10526" w:type="dxa"/>
        <w:tblLook w:val="04A0" w:firstRow="1" w:lastRow="0" w:firstColumn="1" w:lastColumn="0" w:noHBand="0" w:noVBand="1"/>
      </w:tblPr>
      <w:tblGrid>
        <w:gridCol w:w="444"/>
        <w:gridCol w:w="576"/>
        <w:gridCol w:w="482"/>
        <w:gridCol w:w="482"/>
        <w:gridCol w:w="482"/>
        <w:gridCol w:w="394"/>
        <w:gridCol w:w="482"/>
        <w:gridCol w:w="394"/>
        <w:gridCol w:w="482"/>
        <w:gridCol w:w="482"/>
        <w:gridCol w:w="482"/>
        <w:gridCol w:w="482"/>
        <w:gridCol w:w="394"/>
        <w:gridCol w:w="482"/>
        <w:gridCol w:w="394"/>
        <w:gridCol w:w="482"/>
        <w:gridCol w:w="482"/>
        <w:gridCol w:w="394"/>
        <w:gridCol w:w="394"/>
        <w:gridCol w:w="482"/>
        <w:gridCol w:w="482"/>
        <w:gridCol w:w="482"/>
        <w:gridCol w:w="394"/>
      </w:tblGrid>
      <w:tr w:rsidR="0079651C" w:rsidRPr="00512AE6" w14:paraId="07DF87E0" w14:textId="77777777" w:rsidTr="00FF1B44">
        <w:trPr>
          <w:trHeight w:val="225"/>
        </w:trPr>
        <w:tc>
          <w:tcPr>
            <w:tcW w:w="10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804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Noise Indices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40B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12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ADC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Sun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7F3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on</w:t>
            </w:r>
          </w:p>
        </w:tc>
        <w:tc>
          <w:tcPr>
            <w:tcW w:w="13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253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Tue</w:t>
            </w:r>
          </w:p>
        </w:tc>
        <w:tc>
          <w:tcPr>
            <w:tcW w:w="13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813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Wed</w:t>
            </w:r>
          </w:p>
        </w:tc>
        <w:tc>
          <w:tcPr>
            <w:tcW w:w="12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A53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Thu</w:t>
            </w:r>
          </w:p>
        </w:tc>
        <w:tc>
          <w:tcPr>
            <w:tcW w:w="13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374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Fri</w:t>
            </w:r>
          </w:p>
        </w:tc>
      </w:tr>
      <w:tr w:rsidR="0079651C" w:rsidRPr="00512AE6" w14:paraId="071C3DAE" w14:textId="77777777" w:rsidTr="00FF1B44">
        <w:trPr>
          <w:trHeight w:val="297"/>
        </w:trPr>
        <w:tc>
          <w:tcPr>
            <w:tcW w:w="10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5C7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1A2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AEA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BCE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8BA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E21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0EA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3B1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8E5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927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F0E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38D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4E8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502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260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0BC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8E7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D45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9DF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F0F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A8B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59C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 w:rsidR="0079651C" w:rsidRPr="00512AE6" w14:paraId="788FD789" w14:textId="77777777" w:rsidTr="00FF1B44">
        <w:trPr>
          <w:trHeight w:val="270"/>
        </w:trPr>
        <w:tc>
          <w:tcPr>
            <w:tcW w:w="4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76DE8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us Terminal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C23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F51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AB9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25E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415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8D2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575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DC4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52A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EB5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7F0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325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1F8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871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395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DE4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4CA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4ED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C7A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619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4E8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550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</w:tr>
      <w:tr w:rsidR="0079651C" w:rsidRPr="00512AE6" w14:paraId="2227F6B9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414C8A3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06066E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D57B75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920F97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10E3B7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A0D29A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6033C8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5364A4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ECD79F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BCCB44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72DB0F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EEA8FD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79C964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D3DE89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B11286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C46A8D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DC8224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1D73C3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92E7FB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7E793D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A1F3D3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B7CB4A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A2B820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</w:tr>
      <w:tr w:rsidR="0079651C" w:rsidRPr="00512AE6" w14:paraId="6EF9718C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7230E92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96E589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94A3CD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00D4B6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91301A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932CC2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CCE599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34EFD5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85AFC5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58FF68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EF1F0E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2B4004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E7A566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651FF1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2B328D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E33592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2F0608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AB4AED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0A4D2C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E3750F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B292B4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56E3B0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0DC501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</w:tr>
      <w:tr w:rsidR="0079651C" w:rsidRPr="00512AE6" w14:paraId="6DF32659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7285F6F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860BD0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241424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C99BF7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1523DB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B16BCB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252C8D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CF0C76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C1DF98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4FAA4B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E8D867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66CBE2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4C8A59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085FC4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F2D23B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1C0D69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DF60D6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36D872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BE7CA3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645D6B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04B9E9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010255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674E7F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</w:tr>
      <w:tr w:rsidR="0079651C" w:rsidRPr="00512AE6" w14:paraId="2AFFD466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241312B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AC14C4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eq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498CF5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556D3E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F0C57E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796077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1A987C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FCA701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43B5FA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4D0503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6A25F0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E24F5A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AF0B42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F3CF82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108561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7DBA87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0DABD9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2A813F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512907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43E209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E75339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148456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C9B405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</w:tr>
      <w:tr w:rsidR="0079651C" w:rsidRPr="00512AE6" w14:paraId="095FBBAB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3384068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AFB28B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05676E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01C8E8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295A31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19FA55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495F22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777F1B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F81367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B12B75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8113F9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8C1E87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1FFD7D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F07954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0F7175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2474E2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48F11E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FAF9B6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EEA4E6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DCED34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28B5EE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7C461D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3E9549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</w:tr>
      <w:tr w:rsidR="0079651C" w:rsidRPr="00512AE6" w14:paraId="38E5A0AA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38AF3E2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5F120E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NP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E87647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B2594A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BC399E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9F46D0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107F9F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A0D50C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BE07FD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E943E2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820639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D99450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BFA586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E1EB4F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B108AF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4B02AE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569CAF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69C154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CEA5EB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640D61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06320D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5F030E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A8FC78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</w:tr>
      <w:tr w:rsidR="0079651C" w:rsidRPr="00512AE6" w14:paraId="2F122500" w14:textId="77777777" w:rsidTr="00FF1B44">
        <w:trPr>
          <w:trHeight w:val="225"/>
        </w:trPr>
        <w:tc>
          <w:tcPr>
            <w:tcW w:w="4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517CD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165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TNI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258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8E8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B7F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7B2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F52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F57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F8D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BCC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FD1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DF9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2AC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D67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C2A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FD8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E57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A92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091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F78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8C2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94C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8ED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</w:tr>
      <w:tr w:rsidR="0079651C" w:rsidRPr="00512AE6" w14:paraId="601B3F65" w14:textId="77777777" w:rsidTr="00FF1B44">
        <w:trPr>
          <w:trHeight w:val="270"/>
        </w:trPr>
        <w:tc>
          <w:tcPr>
            <w:tcW w:w="4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2248B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Kolatoli Circle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6F6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75B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E42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5AE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D0A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02E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D73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939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26E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43E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3E8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793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421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43E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5B9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C70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BFC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925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9AB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8ED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7E1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0EF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</w:tr>
      <w:tr w:rsidR="0079651C" w:rsidRPr="00512AE6" w14:paraId="556EC2E5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105BF6D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319395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9B8E6D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57D919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D47178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B5DC55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768A93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52FB00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181576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A03209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505818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F4778A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3ED741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78C72A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21621C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61B2F0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BE807E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F849D2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D8EF39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02471E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1336B2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CA2EA7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109F0F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</w:tr>
      <w:tr w:rsidR="0079651C" w:rsidRPr="00512AE6" w14:paraId="57D6E0AA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1537B2B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D0FDE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0A9BA2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A5709D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82236C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39B717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D5BC21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4327FA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0579DC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C4BD38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3FE906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7F769D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9A4E29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5962B4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D07FE7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6B9FEB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86E548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BAD9DE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E8F7F1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20C26F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740C59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AE96AE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7B7F8F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</w:tr>
      <w:tr w:rsidR="0079651C" w:rsidRPr="00512AE6" w14:paraId="2DFD5E5C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6975B7C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418BF0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464AEE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595D0F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F7D9A4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094386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144EAD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BF1F3A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C1D145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2A1990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C77A7E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5725D3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F6F7F5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376185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48F5C6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AD89CC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30280F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219558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0F2C37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C4127C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AA114E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0ABCC1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9C176F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</w:tr>
      <w:tr w:rsidR="0079651C" w:rsidRPr="00512AE6" w14:paraId="4356D097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6C19C29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34B0C8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eq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12C394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89E7FB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3971D7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75189A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E1A095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7E5CB6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5B975C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6E9209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8937ED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D75FD5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284900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2972B5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C65D88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A2FC66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5DB025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DF64BF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CCCA2E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191B0B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D36073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CBFD0E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5BDF46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</w:tr>
      <w:tr w:rsidR="0079651C" w:rsidRPr="00512AE6" w14:paraId="10616981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748D064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13687F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40AF52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36BE4F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D3C6F2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280788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59C41E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698647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F52787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9E3CA7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2DB064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78CC3E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E448DA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6F9EDA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D1EA77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C0B2F8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42A7FB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D737CF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28E84A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0848C0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7FBF42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7D35F2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2F732B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</w:tr>
      <w:tr w:rsidR="0079651C" w:rsidRPr="00512AE6" w14:paraId="4D1354A6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0419373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668A33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NP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749FAC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C25711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36F607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2D3523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0053A2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393E86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C472D7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1A78EE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4225D5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56353E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E95BBF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158319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F745A3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DB66F7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ADFD10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762991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C97CCE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69C0FE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C1A2EC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380CAA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EEA498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</w:tr>
      <w:tr w:rsidR="0079651C" w:rsidRPr="00512AE6" w14:paraId="7C15C6F1" w14:textId="77777777" w:rsidTr="00FF1B44">
        <w:trPr>
          <w:trHeight w:val="225"/>
        </w:trPr>
        <w:tc>
          <w:tcPr>
            <w:tcW w:w="4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A33C4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065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TNI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51B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651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4F9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70C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3D5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115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40D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A38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D5C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00D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122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BC1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272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112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0D6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715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376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3C9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36D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ADD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2C3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6</w:t>
            </w:r>
          </w:p>
        </w:tc>
      </w:tr>
      <w:tr w:rsidR="0079651C" w:rsidRPr="00512AE6" w14:paraId="21E27455" w14:textId="77777777" w:rsidTr="00FF1B44">
        <w:trPr>
          <w:trHeight w:val="270"/>
        </w:trPr>
        <w:tc>
          <w:tcPr>
            <w:tcW w:w="4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7DF5A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Link Road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C2E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3EA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D2B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203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2CE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9AD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6DF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6F8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4DC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A1B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A0F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479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9BF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1A7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C7C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417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3BB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7C6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64D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7BC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40F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A01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</w:tr>
      <w:tr w:rsidR="0079651C" w:rsidRPr="00512AE6" w14:paraId="2985A4EB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0795B7A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5B31BD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33F09D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468C8E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2EF48C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0C83A5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C72BDB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8E4484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8B6AEE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35FBFB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B4A780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2EB158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FA6DC3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F5A74C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C3EF7F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6BCB54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083FF5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2E7D1E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26C32D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BE7CE4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6E1680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0601C5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22C535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</w:tr>
      <w:tr w:rsidR="0079651C" w:rsidRPr="00512AE6" w14:paraId="1FD4287F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0714985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24708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CFDFD1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6E2C2C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457365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0CB9C1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E2FEFF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015362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8CAB60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3B6182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BC9D32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8B58AF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7A0970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6CF6A1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E26FB1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87C1E7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CA9850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E6180F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D9D3D4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444937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5D987A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535180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0E8D8D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</w:tr>
      <w:tr w:rsidR="0079651C" w:rsidRPr="00512AE6" w14:paraId="297A3E45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292248E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54C68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650EA6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93C741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F3D681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1CE67B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66D7D8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17621D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BFC94C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3E5BE6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FC5B91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F5AEBD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E1594C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CFA818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148A21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A800C9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D70302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3F461E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15D6A1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7BB8F2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170B29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B807E1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B71D80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</w:tr>
      <w:tr w:rsidR="0079651C" w:rsidRPr="00512AE6" w14:paraId="11E309C3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51B3A4D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3C7F31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eq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8C6C16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BF58D4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6393A2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C79AD5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2FB7FC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560DBD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FDEA0F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AD135A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70474C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0FFDA3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263627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9C5846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975A2C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0F2E66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17E51D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6167D1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7C8FED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4E48B9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ECCF14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750480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DE8AA8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</w:tr>
      <w:tr w:rsidR="0079651C" w:rsidRPr="00512AE6" w14:paraId="6F3D1176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4DFA361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2FAB9D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7B78B7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76E872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644007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9D1D30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198B30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A19733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D65734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805150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603C4D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9A45C0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16A66A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9F1222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2B749C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C96C99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FC14FD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620FA1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A264DE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A871D5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C7E441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306EEE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C074DB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</w:tr>
      <w:tr w:rsidR="0079651C" w:rsidRPr="00512AE6" w14:paraId="553B1033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14D3CDB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C86891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NP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04715D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21EDAE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4C100D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B4972F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BCB950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C2091E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889D72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B0EFE3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93AFC5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6EF5B3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78B1D1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EE768C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EAB4BF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C8E536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B23000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8C58D7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DD12EE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D0031F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B8AEFC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C1CC37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682712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</w:tr>
      <w:tr w:rsidR="0079651C" w:rsidRPr="00512AE6" w14:paraId="44F7F5A0" w14:textId="77777777" w:rsidTr="00FF1B44">
        <w:trPr>
          <w:trHeight w:val="225"/>
        </w:trPr>
        <w:tc>
          <w:tcPr>
            <w:tcW w:w="4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E94F1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FC8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TNI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9D9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558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650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90F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E12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35B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9A6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257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D06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D3E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4DB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190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46A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D48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F57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C51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09C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EBE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401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063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931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</w:tr>
      <w:tr w:rsidR="0079651C" w:rsidRPr="00512AE6" w14:paraId="442C6B7D" w14:textId="77777777" w:rsidTr="00FF1B44">
        <w:trPr>
          <w:trHeight w:val="270"/>
        </w:trPr>
        <w:tc>
          <w:tcPr>
            <w:tcW w:w="4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96DE0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Holiday Circle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A9C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2AA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24E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A2D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BB5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E88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04E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739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B8A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CDF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662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D5D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6FD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7ED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FCD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970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AA8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0BD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F89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898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B20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499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</w:tr>
      <w:tr w:rsidR="0079651C" w:rsidRPr="00512AE6" w14:paraId="712A7014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7724612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AF8DE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EE3991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C747D0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BECD9E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86FFF0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B98A64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A2F1A9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C1B692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29C9D6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D5076A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2E3C70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756DE0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A91DE1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901B66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1BF610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5FA8B6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7C204D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940AEE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183BFD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663A41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79A483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4D2419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</w:tr>
      <w:tr w:rsidR="0079651C" w:rsidRPr="00512AE6" w14:paraId="58F91EDB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041A9AA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BAB444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467CC5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D17BA7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259474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610B67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A35430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85871A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40CE9E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E766C1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01E273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FD2656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589221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8EEC2D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AB5D28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C5A5AC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158BCE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453265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4F26B0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3002DB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8E7180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491AE1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3D18C1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</w:tr>
      <w:tr w:rsidR="0079651C" w:rsidRPr="00512AE6" w14:paraId="77B62C8F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6821AE1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F20B63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4FA701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6AAC04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F9E434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588919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346967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6062A4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5905BE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E2287A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DBB109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C788BE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79B2FD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786798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CF0517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A72D30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217346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F41FA0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120E71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64EE2A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B5922F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59E331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11BEF4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</w:tr>
      <w:tr w:rsidR="0079651C" w:rsidRPr="00512AE6" w14:paraId="5B768990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22D860A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2001C4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eq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949286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69EFC9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C4DD1A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071ADF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42CC27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42C226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C2F6EA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2B3E15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9D8B22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936689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7564E9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5115DA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643B4D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E7DE47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EB277D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FABEE9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1EDB46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72EDC8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BCF5D3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D37107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47EB1C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</w:tr>
      <w:tr w:rsidR="0079651C" w:rsidRPr="00512AE6" w14:paraId="174BA4C4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6D883F9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FC5B6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24A2B5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26DB50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5C669C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7D5569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E6767B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002022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818D6E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BF91BC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EAAB20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57C743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28301E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6ECBCE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318D14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A2149F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A1F52E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EBC87E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1B6081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F6191D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D25522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BCE7D7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BAFEE0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</w:tr>
      <w:tr w:rsidR="0079651C" w:rsidRPr="00512AE6" w14:paraId="4832F812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4BFCB05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806023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NP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98F3D6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732D72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474EB5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475C30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4C7832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4FFAEC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FE033C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72F10F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3AAABF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5952E6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722EEE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232FB2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8D95FF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643FA1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8DE69B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78AB37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F141DE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1CCAEF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461177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BCE12F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BBB36D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5</w:t>
            </w:r>
          </w:p>
        </w:tc>
      </w:tr>
      <w:tr w:rsidR="0079651C" w:rsidRPr="00512AE6" w14:paraId="3032904F" w14:textId="77777777" w:rsidTr="00FF1B44">
        <w:trPr>
          <w:trHeight w:val="225"/>
        </w:trPr>
        <w:tc>
          <w:tcPr>
            <w:tcW w:w="4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63A5F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4C3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TNI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E9B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CDC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33A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DBD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A8F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C7B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D74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D5E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80A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F43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87C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98F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F92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BEA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1D8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75C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243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0C5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793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E04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0CB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</w:tr>
      <w:tr w:rsidR="0079651C" w:rsidRPr="00512AE6" w14:paraId="3EA0D6C9" w14:textId="77777777" w:rsidTr="00FF1B44">
        <w:trPr>
          <w:trHeight w:val="270"/>
        </w:trPr>
        <w:tc>
          <w:tcPr>
            <w:tcW w:w="4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D6EE6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Bazar Ghata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DF1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C1B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3D3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AE1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8D6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905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575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502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3D0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5DF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268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7DB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4F5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3E3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638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F79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B1D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A2F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201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F33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199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677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</w:tr>
      <w:tr w:rsidR="0079651C" w:rsidRPr="00512AE6" w14:paraId="5FE611E2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3B5CAA5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CFFDD3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ED577D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E645C2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B315D6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FD9FD1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8CEEA6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503D1E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E986C4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87DAB3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81E404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B9417A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B5CBFF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03DD74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F778EA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8A7DBA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AA1963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40C96F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207892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6262CD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193BF8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C275C1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D047AC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</w:tr>
      <w:tr w:rsidR="0079651C" w:rsidRPr="00512AE6" w14:paraId="0E70E25A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1848E7F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FF6BE0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7E5C6B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505846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FB5D53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DC1585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D683A1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28A18E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6EAB3A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4FA138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8CC45C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F9D1F4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9C5038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6249EF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5F2620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EA7CEF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6BC599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2C69B2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839F23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20E0EC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059F09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56F93D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48787C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</w:tr>
      <w:tr w:rsidR="0079651C" w:rsidRPr="00512AE6" w14:paraId="2665DCDC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1BA8428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10D18D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E7F149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C4519C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1FAC0F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BCA474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A1D76C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762F0D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9BEFAB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EA533AA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2BC044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1FC296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1CDFF1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6BFA33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0E565F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B85D80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8BC49F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A6EA45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1A41B3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FB5C76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BAEB45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84A7C2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C899D5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</w:tr>
      <w:tr w:rsidR="0079651C" w:rsidRPr="00512AE6" w14:paraId="4F567E52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2CD6BDF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543532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eq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2D8BFA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03D390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7C1360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A419F4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28740C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9CBF22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016558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3DC0A3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B7FADB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C388DB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60A07FF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859F73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E6D62E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577152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474251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6C05AC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C6708D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7CBE34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53DAB7D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8CC856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926C4B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4</w:t>
            </w:r>
          </w:p>
        </w:tc>
      </w:tr>
      <w:tr w:rsidR="0079651C" w:rsidRPr="00512AE6" w14:paraId="5D870155" w14:textId="77777777" w:rsidTr="00FF1B44">
        <w:trPr>
          <w:trHeight w:val="225"/>
        </w:trPr>
        <w:tc>
          <w:tcPr>
            <w:tcW w:w="444" w:type="dxa"/>
            <w:vMerge/>
            <w:vAlign w:val="center"/>
            <w:hideMark/>
          </w:tcPr>
          <w:p w14:paraId="4438ECB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6DD71D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NC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865CEC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4BB6C0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52D504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66D323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62C6F4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1B6B87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9CF587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2819FA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1D69C0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12C10D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28E8AE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172A8D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26C5046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6F47E5D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44A1A3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9DC7C0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A8F26C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0CEB0E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464576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879854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38F9ADA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</w:t>
            </w:r>
          </w:p>
        </w:tc>
      </w:tr>
      <w:tr w:rsidR="0079651C" w:rsidRPr="00512AE6" w14:paraId="1520DA64" w14:textId="77777777" w:rsidTr="00FF1B44">
        <w:trPr>
          <w:trHeight w:val="270"/>
        </w:trPr>
        <w:tc>
          <w:tcPr>
            <w:tcW w:w="444" w:type="dxa"/>
            <w:vMerge/>
            <w:vAlign w:val="center"/>
            <w:hideMark/>
          </w:tcPr>
          <w:p w14:paraId="1F4AFFC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B4376B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NP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062D58B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4B22ED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2BBC254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481ACA4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6CF2E1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1527B41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F35D09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E902E1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3C43E34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373990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54C260C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007BE2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417EFA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550FC8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2EF4CFB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00D15EF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B343DF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E3ABEBF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EB46E7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7AFDC2B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14:paraId="74239BE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1</w:t>
            </w:r>
          </w:p>
        </w:tc>
      </w:tr>
      <w:tr w:rsidR="0079651C" w:rsidRPr="00512AE6" w14:paraId="4F7C6B0B" w14:textId="77777777" w:rsidTr="00FF1B44">
        <w:trPr>
          <w:trHeight w:val="225"/>
        </w:trPr>
        <w:tc>
          <w:tcPr>
            <w:tcW w:w="4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66F057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146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sz w:val="16"/>
                <w:szCs w:val="16"/>
              </w:rPr>
              <w:t>TNI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2C6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5BF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BF7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FC9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1353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507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9BB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2442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9F9E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2740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743B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B4D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0819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942D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6E2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502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8431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231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1AA5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1E5C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70E8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81</w:t>
            </w:r>
          </w:p>
        </w:tc>
      </w:tr>
      <w:tr w:rsidR="0079651C" w:rsidRPr="00512AE6" w14:paraId="2E6A4FE2" w14:textId="77777777" w:rsidTr="00FF1B44">
        <w:trPr>
          <w:trHeight w:val="225"/>
        </w:trPr>
        <w:tc>
          <w:tcPr>
            <w:tcW w:w="10526" w:type="dxa"/>
            <w:gridSpan w:val="23"/>
            <w:tcBorders>
              <w:top w:val="single" w:sz="4" w:space="0" w:color="auto"/>
            </w:tcBorders>
            <w:vAlign w:val="center"/>
          </w:tcPr>
          <w:p w14:paraId="73235B16" w14:textId="77777777" w:rsidR="0079651C" w:rsidRPr="00512AE6" w:rsidRDefault="0079651C" w:rsidP="00FF1B44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</w:pPr>
            <w:r w:rsidRPr="00512AE6">
              <w:rPr>
                <w:rFonts w:ascii="Cambria" w:eastAsia="Times New Roman" w:hAnsi="Cambria" w:cs="Calibri"/>
                <w:color w:val="000000"/>
                <w:sz w:val="16"/>
                <w:szCs w:val="16"/>
              </w:rPr>
              <w:t>M=Morning, D=Midday, A=Afternoon</w:t>
            </w:r>
          </w:p>
        </w:tc>
      </w:tr>
    </w:tbl>
    <w:p w14:paraId="3F87525D" w14:textId="77777777" w:rsidR="0079651C" w:rsidRDefault="0079651C" w:rsidP="00D83A27">
      <w:pPr>
        <w:spacing w:line="360" w:lineRule="auto"/>
        <w:jc w:val="center"/>
        <w:rPr>
          <w:rFonts w:ascii="Cambria" w:hAnsi="Cambria" w:cs="Times New Roman"/>
          <w:iCs/>
        </w:rPr>
      </w:pPr>
    </w:p>
    <w:p w14:paraId="456F9BA4" w14:textId="77777777" w:rsidR="0079651C" w:rsidRDefault="0079651C" w:rsidP="00D83A27">
      <w:pPr>
        <w:spacing w:after="160" w:line="259" w:lineRule="auto"/>
        <w:rPr>
          <w:rFonts w:ascii="Cambria" w:hAnsi="Cambria" w:cs="Times New Roman"/>
          <w:iCs/>
        </w:rPr>
      </w:pPr>
    </w:p>
    <w:p w14:paraId="65B2C4F5" w14:textId="77777777" w:rsidR="0079651C" w:rsidRDefault="0079651C">
      <w:pPr>
        <w:spacing w:after="160" w:line="259" w:lineRule="auto"/>
        <w:rPr>
          <w:rFonts w:ascii="Cambria" w:hAnsi="Cambria" w:cs="Times New Roman"/>
          <w:iCs/>
        </w:rPr>
      </w:pPr>
      <w:r>
        <w:rPr>
          <w:rFonts w:ascii="Cambria" w:hAnsi="Cambria" w:cs="Times New Roman"/>
          <w:iCs/>
        </w:rPr>
        <w:br w:type="page"/>
      </w:r>
    </w:p>
    <w:p w14:paraId="163AD7CD" w14:textId="77777777" w:rsidR="0079651C" w:rsidRPr="00666358" w:rsidRDefault="0079651C" w:rsidP="00D83A27">
      <w:pPr>
        <w:spacing w:line="360" w:lineRule="auto"/>
        <w:jc w:val="center"/>
        <w:rPr>
          <w:rFonts w:ascii="Cambria" w:hAnsi="Cambria" w:cs="Times New Roman"/>
          <w:iCs/>
        </w:rPr>
      </w:pPr>
    </w:p>
    <w:p w14:paraId="6A75A36B" w14:textId="61D52421" w:rsidR="0079651C" w:rsidRPr="00666358" w:rsidRDefault="0079651C" w:rsidP="00D83A27">
      <w:pPr>
        <w:spacing w:line="360" w:lineRule="auto"/>
        <w:jc w:val="both"/>
        <w:rPr>
          <w:rFonts w:ascii="Cambria" w:hAnsi="Cambria" w:cs="Times New Roman"/>
          <w:iCs/>
        </w:rPr>
      </w:pPr>
      <w:r w:rsidRPr="00666358">
        <w:rPr>
          <w:rFonts w:ascii="Cambria" w:hAnsi="Cambria" w:cs="Times New Roman"/>
          <w:b/>
          <w:bCs/>
          <w:iCs/>
        </w:rPr>
        <w:t>Table S4:</w:t>
      </w:r>
      <w:r w:rsidRPr="00666358">
        <w:rPr>
          <w:rFonts w:ascii="Cambria" w:hAnsi="Cambria" w:cs="Times New Roman"/>
          <w:iCs/>
        </w:rPr>
        <w:t xml:space="preserve"> L</w:t>
      </w:r>
      <w:r w:rsidRPr="00666358">
        <w:rPr>
          <w:rFonts w:ascii="Cambria" w:hAnsi="Cambria" w:cs="Times New Roman"/>
          <w:iCs/>
          <w:vertAlign w:val="subscript"/>
        </w:rPr>
        <w:t>eq</w:t>
      </w:r>
      <w:r w:rsidRPr="00666358">
        <w:rPr>
          <w:rFonts w:ascii="Cambria" w:hAnsi="Cambria" w:cs="Times New Roman"/>
          <w:iCs/>
        </w:rPr>
        <w:t xml:space="preserve"> values detected at different intersections during different time slots and comparison with the acceptable limit employed by the Department of Environment (DOE), </w:t>
      </w:r>
      <w:r w:rsidRPr="0079651C">
        <w:rPr>
          <w:rFonts w:ascii="Cambria" w:hAnsi="Cambria" w:cs="Times New Roman"/>
          <w:iCs/>
        </w:rPr>
        <w:t xml:space="preserve">Bangladesh </w:t>
      </w:r>
      <w:sdt>
        <w:sdtPr>
          <w:rPr>
            <w:rFonts w:ascii="Cambria" w:hAnsi="Cambria" w:cs="Times New Roman"/>
            <w:iCs/>
            <w:color w:val="000000"/>
          </w:rPr>
          <w:tag w:val="MENDELEY_CITATION_v3_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"/>
          <w:id w:val="949200499"/>
          <w:placeholder>
            <w:docPart w:val="DefaultPlaceholder_-1854013440"/>
          </w:placeholder>
        </w:sdtPr>
        <w:sdtEndPr>
          <w:rPr>
            <w:rFonts w:cstheme="minorBidi"/>
            <w:iCs w:val="0"/>
          </w:rPr>
        </w:sdtEndPr>
        <w:sdtContent>
          <w:r w:rsidRPr="0079651C">
            <w:rPr>
              <w:rFonts w:ascii="Cambria" w:hAnsi="Cambria"/>
              <w:color w:val="000000"/>
            </w:rPr>
            <w:t>[2]</w:t>
          </w:r>
        </w:sdtContent>
      </w:sdt>
    </w:p>
    <w:tbl>
      <w:tblPr>
        <w:tblpPr w:leftFromText="180" w:rightFromText="180" w:vertAnchor="text" w:horzAnchor="margin" w:tblpY="220"/>
        <w:tblW w:w="9463" w:type="dxa"/>
        <w:tblLook w:val="04A0" w:firstRow="1" w:lastRow="0" w:firstColumn="1" w:lastColumn="0" w:noHBand="0" w:noVBand="1"/>
      </w:tblPr>
      <w:tblGrid>
        <w:gridCol w:w="649"/>
        <w:gridCol w:w="1172"/>
        <w:gridCol w:w="231"/>
        <w:gridCol w:w="1259"/>
        <w:gridCol w:w="265"/>
        <w:gridCol w:w="1273"/>
        <w:gridCol w:w="265"/>
        <w:gridCol w:w="1273"/>
        <w:gridCol w:w="265"/>
        <w:gridCol w:w="1273"/>
        <w:gridCol w:w="265"/>
        <w:gridCol w:w="1273"/>
      </w:tblGrid>
      <w:tr w:rsidR="0079651C" w:rsidRPr="00666358" w14:paraId="1F39A86B" w14:textId="77777777" w:rsidTr="00FF1B44">
        <w:trPr>
          <w:trHeight w:val="285"/>
        </w:trPr>
        <w:tc>
          <w:tcPr>
            <w:tcW w:w="6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0B38C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Day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8F171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Time Slot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3F76C36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741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32F04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L</w:t>
            </w: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  <w:vertAlign w:val="subscript"/>
              </w:rPr>
              <w:t xml:space="preserve">eq </w:t>
            </w: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(Deviation in % from relevant DOE Standard, 75 dB)</w:t>
            </w:r>
          </w:p>
        </w:tc>
      </w:tr>
      <w:tr w:rsidR="0079651C" w:rsidRPr="00666358" w14:paraId="0E80835C" w14:textId="77777777" w:rsidTr="00FF1B44">
        <w:trPr>
          <w:trHeight w:val="285"/>
        </w:trPr>
        <w:tc>
          <w:tcPr>
            <w:tcW w:w="64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FEE0A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DEB1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231" w:type="dxa"/>
          </w:tcPr>
          <w:p w14:paraId="0D31C66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961CF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BT</w:t>
            </w: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E2E42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56DE7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KC</w:t>
            </w: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A16D9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F55AE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LR</w:t>
            </w: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DEFD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D7F33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HC</w:t>
            </w: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9A374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46B45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b/>
                <w:bCs/>
                <w:color w:val="000000"/>
              </w:rPr>
              <w:t>BG</w:t>
            </w:r>
          </w:p>
        </w:tc>
      </w:tr>
      <w:tr w:rsidR="0079651C" w:rsidRPr="00666358" w14:paraId="7C715F89" w14:textId="77777777" w:rsidTr="00FF1B44">
        <w:trPr>
          <w:trHeight w:val="144"/>
        </w:trPr>
        <w:tc>
          <w:tcPr>
            <w:tcW w:w="6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3C248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Sat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52538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orning</w:t>
            </w:r>
          </w:p>
        </w:tc>
        <w:tc>
          <w:tcPr>
            <w:tcW w:w="231" w:type="dxa"/>
          </w:tcPr>
          <w:p w14:paraId="225ACE3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A4DC1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F9CDB6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F994E2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7587C0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899BE3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8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7D229F3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441ED8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2 (110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6041F58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D756A0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3 (111%)</w:t>
            </w:r>
          </w:p>
        </w:tc>
      </w:tr>
      <w:tr w:rsidR="0079651C" w:rsidRPr="00666358" w14:paraId="11DF9E21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246B188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3B990CB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idday</w:t>
            </w:r>
          </w:p>
        </w:tc>
        <w:tc>
          <w:tcPr>
            <w:tcW w:w="231" w:type="dxa"/>
          </w:tcPr>
          <w:p w14:paraId="7989DD9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3906AF2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5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07AB8D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F12277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0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4680B06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1FC7E1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1 (121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E7F13C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C275D3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D2FD43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EEDBFB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3 (110%)</w:t>
            </w:r>
          </w:p>
        </w:tc>
      </w:tr>
      <w:tr w:rsidR="0079651C" w:rsidRPr="00666358" w14:paraId="058CE443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4AC20DA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1192022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Afternoon</w:t>
            </w:r>
          </w:p>
        </w:tc>
        <w:tc>
          <w:tcPr>
            <w:tcW w:w="231" w:type="dxa"/>
          </w:tcPr>
          <w:p w14:paraId="2969672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4BA682C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2 (12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4DF4F18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8E38A7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7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C439B5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8AB6DF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3A56A6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BEFBF9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1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79508D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B8056B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1 (108%)</w:t>
            </w:r>
          </w:p>
        </w:tc>
      </w:tr>
      <w:tr w:rsidR="0079651C" w:rsidRPr="00666358" w14:paraId="69A71E9E" w14:textId="77777777" w:rsidTr="00FF1B44">
        <w:trPr>
          <w:trHeight w:val="285"/>
        </w:trPr>
        <w:tc>
          <w:tcPr>
            <w:tcW w:w="649" w:type="dxa"/>
            <w:vMerge w:val="restart"/>
            <w:shd w:val="clear" w:color="auto" w:fill="auto"/>
            <w:noWrap/>
            <w:hideMark/>
          </w:tcPr>
          <w:p w14:paraId="091D900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Sun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4E2AD3B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orning</w:t>
            </w:r>
          </w:p>
        </w:tc>
        <w:tc>
          <w:tcPr>
            <w:tcW w:w="231" w:type="dxa"/>
          </w:tcPr>
          <w:p w14:paraId="5C08699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49C7D7D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2AF407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84929B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9D311F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1646C6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2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49F45B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D42745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2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7975246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E02BA0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0 (107%)</w:t>
            </w:r>
          </w:p>
        </w:tc>
      </w:tr>
      <w:tr w:rsidR="0079651C" w:rsidRPr="00666358" w14:paraId="3BA591CA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4B4E743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1BCCE2C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idday</w:t>
            </w:r>
          </w:p>
        </w:tc>
        <w:tc>
          <w:tcPr>
            <w:tcW w:w="231" w:type="dxa"/>
          </w:tcPr>
          <w:p w14:paraId="1E25D29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2C0D28A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FDD45D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6CC30C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6 (127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278119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346C84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3 (124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2D7D6AF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F7E2BA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665E556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C001EA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</w:tr>
      <w:tr w:rsidR="0079651C" w:rsidRPr="00666358" w14:paraId="3C22E663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59D6BC0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1DF8945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Afternoon</w:t>
            </w:r>
          </w:p>
        </w:tc>
        <w:tc>
          <w:tcPr>
            <w:tcW w:w="231" w:type="dxa"/>
          </w:tcPr>
          <w:p w14:paraId="645EA23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1D8314E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4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48C6408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8A66DF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2 (12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23D6287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9DA9DC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2 (12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2E347D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446C7B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3 (110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A68601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13B546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5%)</w:t>
            </w:r>
          </w:p>
        </w:tc>
      </w:tr>
      <w:tr w:rsidR="0079651C" w:rsidRPr="00666358" w14:paraId="6FF344FB" w14:textId="77777777" w:rsidTr="00FF1B44">
        <w:trPr>
          <w:trHeight w:val="285"/>
        </w:trPr>
        <w:tc>
          <w:tcPr>
            <w:tcW w:w="649" w:type="dxa"/>
            <w:vMerge w:val="restart"/>
            <w:shd w:val="clear" w:color="auto" w:fill="auto"/>
            <w:noWrap/>
            <w:hideMark/>
          </w:tcPr>
          <w:p w14:paraId="21ED496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on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2726657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orning</w:t>
            </w:r>
          </w:p>
        </w:tc>
        <w:tc>
          <w:tcPr>
            <w:tcW w:w="231" w:type="dxa"/>
          </w:tcPr>
          <w:p w14:paraId="070F46A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7016F00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5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B040C1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54FF75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3 (125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7D1890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C83582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3 (124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25DA360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F584EB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0 (107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9CF981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C0AA89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3 (111%)</w:t>
            </w:r>
          </w:p>
        </w:tc>
      </w:tr>
      <w:tr w:rsidR="0079651C" w:rsidRPr="00666358" w14:paraId="092B1AAE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62AA48F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39BF233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idday</w:t>
            </w:r>
          </w:p>
        </w:tc>
        <w:tc>
          <w:tcPr>
            <w:tcW w:w="231" w:type="dxa"/>
          </w:tcPr>
          <w:p w14:paraId="74B616B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08927DB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4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76EDAC7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6FE736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A9D066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50BD07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214A76A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0B58D7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5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001416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B36320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2%)</w:t>
            </w:r>
          </w:p>
        </w:tc>
      </w:tr>
      <w:tr w:rsidR="0079651C" w:rsidRPr="00666358" w14:paraId="1293ED0B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55AB45A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269BD33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Afternoon</w:t>
            </w:r>
          </w:p>
        </w:tc>
        <w:tc>
          <w:tcPr>
            <w:tcW w:w="231" w:type="dxa"/>
          </w:tcPr>
          <w:p w14:paraId="43038E2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7A710A1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1 (108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D9DF13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F3BE6C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8106C2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911FF8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4285362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B7AB0D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1 (108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7CDFC11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EFF48A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5%)</w:t>
            </w:r>
          </w:p>
        </w:tc>
      </w:tr>
      <w:tr w:rsidR="0079651C" w:rsidRPr="00666358" w14:paraId="632DC5AB" w14:textId="77777777" w:rsidTr="00FF1B44">
        <w:trPr>
          <w:trHeight w:val="285"/>
        </w:trPr>
        <w:tc>
          <w:tcPr>
            <w:tcW w:w="649" w:type="dxa"/>
            <w:vMerge w:val="restart"/>
            <w:shd w:val="clear" w:color="auto" w:fill="auto"/>
            <w:noWrap/>
            <w:hideMark/>
          </w:tcPr>
          <w:p w14:paraId="4FF96A7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Tue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2E75CB7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orning</w:t>
            </w:r>
          </w:p>
        </w:tc>
        <w:tc>
          <w:tcPr>
            <w:tcW w:w="231" w:type="dxa"/>
          </w:tcPr>
          <w:p w14:paraId="780B809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6C507A4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666F6E1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BDEB3F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9AB7F4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33F5BA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2 (122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0ABF5B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FFEB52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4978E8D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E8A856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</w:tr>
      <w:tr w:rsidR="0079651C" w:rsidRPr="00666358" w14:paraId="28D31533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6E0522D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561747C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idday</w:t>
            </w:r>
          </w:p>
        </w:tc>
        <w:tc>
          <w:tcPr>
            <w:tcW w:w="231" w:type="dxa"/>
          </w:tcPr>
          <w:p w14:paraId="5629B93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19B372F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4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44E042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001721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228342E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0AABAF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8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0D352C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61C375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2 (10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3851A7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4562B9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4%)</w:t>
            </w:r>
          </w:p>
        </w:tc>
      </w:tr>
      <w:tr w:rsidR="0079651C" w:rsidRPr="00666358" w14:paraId="544AB737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44E11B2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0ADC321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Afternoon</w:t>
            </w:r>
          </w:p>
        </w:tc>
        <w:tc>
          <w:tcPr>
            <w:tcW w:w="231" w:type="dxa"/>
          </w:tcPr>
          <w:p w14:paraId="3C7969C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18DCBD1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3 (125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674E9FC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E54644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5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6976FC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AA7EE6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0 (120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277289D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01FBAF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3 (111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C53EA0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A46AC4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</w:tr>
      <w:tr w:rsidR="0079651C" w:rsidRPr="00666358" w14:paraId="2598C9B6" w14:textId="77777777" w:rsidTr="00FF1B44">
        <w:trPr>
          <w:trHeight w:val="285"/>
        </w:trPr>
        <w:tc>
          <w:tcPr>
            <w:tcW w:w="649" w:type="dxa"/>
            <w:vMerge w:val="restart"/>
            <w:shd w:val="clear" w:color="auto" w:fill="auto"/>
            <w:noWrap/>
            <w:hideMark/>
          </w:tcPr>
          <w:p w14:paraId="51639A0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Wed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7518478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orning</w:t>
            </w:r>
          </w:p>
        </w:tc>
        <w:tc>
          <w:tcPr>
            <w:tcW w:w="231" w:type="dxa"/>
          </w:tcPr>
          <w:p w14:paraId="3F7D934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4F873D3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2454D7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7B89A5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0 (120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0055DC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8EBB69E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0 (121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5C9B9F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6F1230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2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BD8E67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B0EE5F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8 (117%)</w:t>
            </w:r>
          </w:p>
        </w:tc>
      </w:tr>
      <w:tr w:rsidR="0079651C" w:rsidRPr="00666358" w14:paraId="29C7D4C8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717F1F8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34EAA5F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idday</w:t>
            </w:r>
          </w:p>
        </w:tc>
        <w:tc>
          <w:tcPr>
            <w:tcW w:w="231" w:type="dxa"/>
          </w:tcPr>
          <w:p w14:paraId="28EEAA4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67068D8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1704EE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C90E6F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8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6DF957C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1A9BF5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1 (122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81D65A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AD1D91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2 (110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F811E6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777CB8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0 (107%)</w:t>
            </w:r>
          </w:p>
        </w:tc>
      </w:tr>
      <w:tr w:rsidR="0079651C" w:rsidRPr="00666358" w14:paraId="15C3F2BC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723AD53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5612BA0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Afternoon</w:t>
            </w:r>
          </w:p>
        </w:tc>
        <w:tc>
          <w:tcPr>
            <w:tcW w:w="231" w:type="dxa"/>
          </w:tcPr>
          <w:p w14:paraId="2776B18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0F85308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0 (120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3A2A20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12DAB6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8 (117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20143F6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3D0BE0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A174FE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B60918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4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2BBCE9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9F276C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4%)</w:t>
            </w:r>
          </w:p>
        </w:tc>
      </w:tr>
      <w:tr w:rsidR="0079651C" w:rsidRPr="00666358" w14:paraId="1ACCC2DC" w14:textId="77777777" w:rsidTr="00FF1B44">
        <w:trPr>
          <w:trHeight w:val="285"/>
        </w:trPr>
        <w:tc>
          <w:tcPr>
            <w:tcW w:w="649" w:type="dxa"/>
            <w:vMerge w:val="restart"/>
            <w:shd w:val="clear" w:color="auto" w:fill="auto"/>
            <w:noWrap/>
            <w:hideMark/>
          </w:tcPr>
          <w:p w14:paraId="1943D77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Thu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5AAE8AE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orning</w:t>
            </w:r>
          </w:p>
        </w:tc>
        <w:tc>
          <w:tcPr>
            <w:tcW w:w="231" w:type="dxa"/>
          </w:tcPr>
          <w:p w14:paraId="7514D95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3BE2319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9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6F94A7F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4FBDD0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D5C62E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C4A818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8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7157AA1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B2578A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2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77930E1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F8F62C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2%)</w:t>
            </w:r>
          </w:p>
        </w:tc>
      </w:tr>
      <w:tr w:rsidR="0079651C" w:rsidRPr="00666358" w14:paraId="73B93162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3C5C3A9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3941072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idday</w:t>
            </w:r>
          </w:p>
        </w:tc>
        <w:tc>
          <w:tcPr>
            <w:tcW w:w="231" w:type="dxa"/>
          </w:tcPr>
          <w:p w14:paraId="0EBB470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41A04FF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8 (117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E28F66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48172F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523FAE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05DE20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8 (118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6CB4625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F2E320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5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A41D87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B1AF1C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</w:tr>
      <w:tr w:rsidR="0079651C" w:rsidRPr="00666358" w14:paraId="3E366B82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22A8664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3167839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Afternoon</w:t>
            </w:r>
          </w:p>
        </w:tc>
        <w:tc>
          <w:tcPr>
            <w:tcW w:w="231" w:type="dxa"/>
          </w:tcPr>
          <w:p w14:paraId="6B2FDF4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2695226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2 (122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42547B4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E0AAB7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9 (118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A61999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D4D7AF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2 (122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073120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98838A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09F2B79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F79C99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0 (120%)</w:t>
            </w:r>
          </w:p>
        </w:tc>
      </w:tr>
      <w:tr w:rsidR="0079651C" w:rsidRPr="00666358" w14:paraId="52696112" w14:textId="77777777" w:rsidTr="00FF1B44">
        <w:trPr>
          <w:trHeight w:val="285"/>
        </w:trPr>
        <w:tc>
          <w:tcPr>
            <w:tcW w:w="649" w:type="dxa"/>
            <w:vMerge w:val="restart"/>
            <w:shd w:val="clear" w:color="auto" w:fill="auto"/>
            <w:noWrap/>
            <w:hideMark/>
          </w:tcPr>
          <w:p w14:paraId="48C73E0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Fri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1EA390A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orning</w:t>
            </w:r>
          </w:p>
        </w:tc>
        <w:tc>
          <w:tcPr>
            <w:tcW w:w="231" w:type="dxa"/>
          </w:tcPr>
          <w:p w14:paraId="03F0FEA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4F6732E6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1 (122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45188BA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59B2674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2C31C27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BFD8894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86D3E3B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31F9143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3 (110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3B8906A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2D00C0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</w:tr>
      <w:tr w:rsidR="0079651C" w:rsidRPr="00666358" w14:paraId="4A0376F5" w14:textId="77777777" w:rsidTr="00FF1B44">
        <w:trPr>
          <w:trHeight w:val="285"/>
        </w:trPr>
        <w:tc>
          <w:tcPr>
            <w:tcW w:w="649" w:type="dxa"/>
            <w:vMerge/>
            <w:hideMark/>
          </w:tcPr>
          <w:p w14:paraId="2FBDE028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14:paraId="224D389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Midday</w:t>
            </w:r>
          </w:p>
        </w:tc>
        <w:tc>
          <w:tcPr>
            <w:tcW w:w="231" w:type="dxa"/>
          </w:tcPr>
          <w:p w14:paraId="078105C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shd w:val="clear" w:color="auto" w:fill="auto"/>
            <w:noWrap/>
            <w:hideMark/>
          </w:tcPr>
          <w:p w14:paraId="7BC8302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1 (121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49EB7E1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A50137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1D06918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00A63E1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5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49A6752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1E9E8F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5 (113%)</w:t>
            </w:r>
          </w:p>
        </w:tc>
        <w:tc>
          <w:tcPr>
            <w:tcW w:w="265" w:type="dxa"/>
            <w:shd w:val="clear" w:color="auto" w:fill="auto"/>
            <w:noWrap/>
            <w:hideMark/>
          </w:tcPr>
          <w:p w14:paraId="5599EB65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CE861FA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8 (117%)</w:t>
            </w:r>
          </w:p>
        </w:tc>
      </w:tr>
      <w:tr w:rsidR="0079651C" w:rsidRPr="00666358" w14:paraId="7857FC82" w14:textId="77777777" w:rsidTr="00FF1B44">
        <w:trPr>
          <w:trHeight w:val="285"/>
        </w:trPr>
        <w:tc>
          <w:tcPr>
            <w:tcW w:w="649" w:type="dxa"/>
            <w:vMerge/>
            <w:tcBorders>
              <w:bottom w:val="single" w:sz="4" w:space="0" w:color="auto"/>
            </w:tcBorders>
            <w:hideMark/>
          </w:tcPr>
          <w:p w14:paraId="01F76542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F436B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Afternoon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55E31A7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7B22D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0 (120%)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F52219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29DA33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7 (116%)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A4841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6C1B40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90 (119%)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5E6F97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EBF21C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6 (114%)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B3F88F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535E5D" w14:textId="77777777" w:rsidR="0079651C" w:rsidRPr="00666358" w:rsidRDefault="0079651C" w:rsidP="00FF1B44">
            <w:pPr>
              <w:spacing w:line="360" w:lineRule="auto"/>
              <w:rPr>
                <w:rFonts w:ascii="Cambria" w:eastAsia="Times New Roman" w:hAnsi="Cambria" w:cs="Times New Roman"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color w:val="000000"/>
              </w:rPr>
              <w:t>84 (111%)</w:t>
            </w:r>
          </w:p>
        </w:tc>
      </w:tr>
      <w:tr w:rsidR="0079651C" w:rsidRPr="00666358" w14:paraId="3E7AD6A4" w14:textId="77777777" w:rsidTr="00FF1B44">
        <w:trPr>
          <w:trHeight w:val="285"/>
        </w:trPr>
        <w:tc>
          <w:tcPr>
            <w:tcW w:w="9463" w:type="dxa"/>
            <w:gridSpan w:val="12"/>
            <w:tcBorders>
              <w:top w:val="single" w:sz="4" w:space="0" w:color="auto"/>
            </w:tcBorders>
          </w:tcPr>
          <w:p w14:paraId="627F08A0" w14:textId="77777777" w:rsidR="0079651C" w:rsidRPr="00666358" w:rsidRDefault="0079651C" w:rsidP="00FF1B44">
            <w:pPr>
              <w:spacing w:line="36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 w:rsidRPr="00666358">
              <w:rPr>
                <w:rFonts w:ascii="Cambria" w:eastAsia="Times New Roman" w:hAnsi="Cambria" w:cs="Times New Roman"/>
                <w:i/>
                <w:iCs/>
                <w:color w:val="000000"/>
              </w:rPr>
              <w:t>BT: Bus Terminal, KC: Kolatoli Circle, LR: Link Road, HC: Holiday Circle, BG: Bazar Ghata</w:t>
            </w:r>
          </w:p>
        </w:tc>
      </w:tr>
    </w:tbl>
    <w:p w14:paraId="0989165E" w14:textId="77777777" w:rsidR="0079651C" w:rsidRPr="00666358" w:rsidRDefault="0079651C" w:rsidP="00D83A27">
      <w:pPr>
        <w:spacing w:line="360" w:lineRule="auto"/>
        <w:rPr>
          <w:rFonts w:ascii="Cambria" w:hAnsi="Cambria" w:cs="Times New Roman"/>
          <w:iCs/>
        </w:rPr>
      </w:pPr>
    </w:p>
    <w:p w14:paraId="6B2BBDE2" w14:textId="77777777" w:rsidR="0079651C" w:rsidRPr="00666358" w:rsidRDefault="0079651C" w:rsidP="00D83A27">
      <w:pPr>
        <w:spacing w:line="360" w:lineRule="auto"/>
        <w:rPr>
          <w:rFonts w:ascii="Cambria" w:hAnsi="Cambria" w:cs="Times New Roman"/>
          <w:b/>
          <w:bCs/>
          <w:u w:val="single"/>
        </w:rPr>
      </w:pPr>
      <w:r w:rsidRPr="00666358">
        <w:rPr>
          <w:rFonts w:ascii="Cambria" w:hAnsi="Cambria" w:cs="Times New Roman"/>
          <w:iCs/>
        </w:rPr>
        <w:br w:type="page"/>
      </w:r>
    </w:p>
    <w:p w14:paraId="0820679D" w14:textId="77777777" w:rsidR="0079651C" w:rsidRPr="00666358" w:rsidRDefault="0079651C" w:rsidP="00D83A27">
      <w:pPr>
        <w:spacing w:after="160" w:line="259" w:lineRule="auto"/>
        <w:rPr>
          <w:rFonts w:ascii="Cambria" w:hAnsi="Cambria" w:cs="Times New Roman"/>
          <w:b/>
          <w:bCs/>
          <w:u w:val="single"/>
        </w:rPr>
      </w:pPr>
    </w:p>
    <w:p w14:paraId="5E33A3B6" w14:textId="77777777" w:rsidR="0079651C" w:rsidRPr="00666358" w:rsidRDefault="0079651C" w:rsidP="00D83A27">
      <w:pPr>
        <w:spacing w:after="160" w:line="259" w:lineRule="auto"/>
        <w:jc w:val="center"/>
        <w:rPr>
          <w:rFonts w:ascii="Cambria" w:hAnsi="Cambria" w:cs="Times New Roman"/>
          <w:b/>
          <w:bCs/>
        </w:rPr>
      </w:pPr>
      <w:r>
        <w:rPr>
          <w:noProof/>
        </w:rPr>
        <w:drawing>
          <wp:inline distT="0" distB="0" distL="0" distR="0" wp14:anchorId="464F4A5E" wp14:editId="6AE4D2A9">
            <wp:extent cx="5080000" cy="7312762"/>
            <wp:effectExtent l="19050" t="19050" r="25400" b="215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7312762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1C675D" w14:textId="77777777" w:rsidR="0079651C" w:rsidRPr="00666358" w:rsidRDefault="0079651C" w:rsidP="00D83A27">
      <w:pPr>
        <w:spacing w:after="160" w:line="259" w:lineRule="auto"/>
        <w:jc w:val="center"/>
        <w:rPr>
          <w:rFonts w:ascii="Cambria" w:hAnsi="Cambria" w:cs="Times New Roman"/>
          <w:b/>
          <w:bCs/>
        </w:rPr>
      </w:pPr>
      <w:r w:rsidRPr="00666358">
        <w:rPr>
          <w:rFonts w:ascii="Cambria" w:hAnsi="Cambria" w:cs="Times New Roman"/>
          <w:b/>
          <w:bCs/>
        </w:rPr>
        <w:t xml:space="preserve">Fig. S1: </w:t>
      </w:r>
      <w:r w:rsidRPr="00666358">
        <w:rPr>
          <w:rFonts w:ascii="Cambria" w:hAnsi="Cambria" w:cs="Times New Roman"/>
        </w:rPr>
        <w:t>Questionnaire Survey Form</w:t>
      </w:r>
    </w:p>
    <w:p w14:paraId="22B64A5B" w14:textId="2538EA50" w:rsidR="0079651C" w:rsidRDefault="0079651C">
      <w:pPr>
        <w:spacing w:after="160" w:line="259" w:lineRule="auto"/>
        <w:rPr>
          <w:rFonts w:ascii="Cambria" w:hAnsi="Cambria" w:cs="Times New Roman"/>
          <w:b/>
          <w:bCs/>
          <w:u w:val="single"/>
        </w:rPr>
      </w:pPr>
      <w:r>
        <w:rPr>
          <w:rFonts w:ascii="Cambria" w:hAnsi="Cambria" w:cs="Times New Roman"/>
          <w:b/>
          <w:bCs/>
          <w:u w:val="single"/>
        </w:rPr>
        <w:br w:type="page"/>
      </w:r>
    </w:p>
    <w:p w14:paraId="1381C38D" w14:textId="7CA97DC7" w:rsidR="0079651C" w:rsidRPr="0079651C" w:rsidRDefault="0079651C" w:rsidP="00735964">
      <w:pPr>
        <w:spacing w:after="160" w:line="360" w:lineRule="auto"/>
        <w:rPr>
          <w:rFonts w:ascii="Cambria" w:hAnsi="Cambria" w:cs="Times New Roman"/>
          <w:b/>
          <w:bCs/>
        </w:rPr>
      </w:pPr>
      <w:r w:rsidRPr="0079651C">
        <w:rPr>
          <w:rFonts w:ascii="Cambria" w:hAnsi="Cambria" w:cs="Times New Roman"/>
          <w:b/>
          <w:bCs/>
        </w:rPr>
        <w:lastRenderedPageBreak/>
        <w:t>References</w:t>
      </w:r>
    </w:p>
    <w:sdt>
      <w:sdtPr>
        <w:rPr>
          <w:rFonts w:ascii="Cambria" w:hAnsi="Cambria" w:cs="Times New Roman"/>
          <w:bCs/>
          <w:color w:val="000000"/>
        </w:rPr>
        <w:tag w:val="MENDELEY_BIBLIOGRAPHY"/>
        <w:id w:val="1453975365"/>
        <w:placeholder>
          <w:docPart w:val="DefaultPlaceholder_-1854013440"/>
        </w:placeholder>
      </w:sdtPr>
      <w:sdtEndPr/>
      <w:sdtContent>
        <w:p w14:paraId="7AA0337C" w14:textId="77777777" w:rsidR="0079651C" w:rsidRPr="0079651C" w:rsidRDefault="0079651C" w:rsidP="00735964">
          <w:pPr>
            <w:autoSpaceDE w:val="0"/>
            <w:autoSpaceDN w:val="0"/>
            <w:spacing w:line="360" w:lineRule="auto"/>
            <w:ind w:hanging="640"/>
            <w:divId w:val="2135251216"/>
            <w:rPr>
              <w:rFonts w:ascii="Cambria" w:eastAsia="Times New Roman" w:hAnsi="Cambria"/>
              <w:color w:val="000000"/>
              <w:sz w:val="24"/>
              <w:szCs w:val="24"/>
            </w:rPr>
          </w:pPr>
          <w:r w:rsidRPr="0079651C">
            <w:rPr>
              <w:rFonts w:ascii="Cambria" w:eastAsia="Times New Roman" w:hAnsi="Cambria"/>
              <w:color w:val="000000"/>
            </w:rPr>
            <w:t>[1]</w:t>
          </w:r>
          <w:r w:rsidRPr="0079651C">
            <w:rPr>
              <w:rFonts w:ascii="Cambria" w:eastAsia="Times New Roman" w:hAnsi="Cambria"/>
              <w:color w:val="000000"/>
            </w:rPr>
            <w:tab/>
            <w:t>P.R. Rao, M.G.S. Rao, Community reaction to road traffic noise, Applied Acoustics 37 (1992) 51–64. https://doi.org/10.1016/0003-682X(92)90010-P.</w:t>
          </w:r>
        </w:p>
        <w:p w14:paraId="6EE41C3F" w14:textId="77777777" w:rsidR="0079651C" w:rsidRPr="0079651C" w:rsidRDefault="0079651C" w:rsidP="00735964">
          <w:pPr>
            <w:autoSpaceDE w:val="0"/>
            <w:autoSpaceDN w:val="0"/>
            <w:spacing w:line="360" w:lineRule="auto"/>
            <w:ind w:hanging="640"/>
            <w:divId w:val="1435055444"/>
            <w:rPr>
              <w:rFonts w:ascii="Cambria" w:eastAsia="Times New Roman" w:hAnsi="Cambria"/>
              <w:color w:val="000000"/>
            </w:rPr>
          </w:pPr>
          <w:r w:rsidRPr="0079651C">
            <w:rPr>
              <w:rFonts w:ascii="Cambria" w:eastAsia="Times New Roman" w:hAnsi="Cambria"/>
              <w:color w:val="000000"/>
            </w:rPr>
            <w:t>[2]</w:t>
          </w:r>
          <w:r w:rsidRPr="0079651C">
            <w:rPr>
              <w:rFonts w:ascii="Cambria" w:eastAsia="Times New Roman" w:hAnsi="Cambria"/>
              <w:color w:val="000000"/>
            </w:rPr>
            <w:tab/>
            <w:t>DoE, Department of Environment, (2006). http://www.doe.gov.bd/site/page/77d144abf82a-4fc3-a61c5bd6547ca646/- (accessed August 7, 2024).</w:t>
          </w:r>
        </w:p>
        <w:p w14:paraId="0D4B3A60" w14:textId="401C94FF" w:rsidR="0079651C" w:rsidRPr="0079651C" w:rsidRDefault="0079651C" w:rsidP="00735964">
          <w:pPr>
            <w:spacing w:after="160" w:line="360" w:lineRule="auto"/>
            <w:rPr>
              <w:rFonts w:ascii="Cambria" w:hAnsi="Cambria" w:cs="Times New Roman"/>
              <w:b/>
              <w:bCs/>
            </w:rPr>
          </w:pPr>
          <w:r w:rsidRPr="0079651C">
            <w:rPr>
              <w:rFonts w:ascii="Cambria" w:eastAsia="Times New Roman" w:hAnsi="Cambria"/>
              <w:color w:val="000000"/>
            </w:rPr>
            <w:t> </w:t>
          </w:r>
        </w:p>
      </w:sdtContent>
    </w:sdt>
    <w:sectPr w:rsidR="0079651C" w:rsidRPr="0079651C" w:rsidSect="00757E0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F3A8B"/>
    <w:multiLevelType w:val="hybridMultilevel"/>
    <w:tmpl w:val="535C6B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61B04E4"/>
    <w:multiLevelType w:val="hybridMultilevel"/>
    <w:tmpl w:val="9CEEEE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EF5EF8"/>
    <w:multiLevelType w:val="hybridMultilevel"/>
    <w:tmpl w:val="3C0C0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630"/>
    <w:rsid w:val="00021FC6"/>
    <w:rsid w:val="000428B2"/>
    <w:rsid w:val="00045626"/>
    <w:rsid w:val="001D1E8B"/>
    <w:rsid w:val="00216E85"/>
    <w:rsid w:val="00264B12"/>
    <w:rsid w:val="00270DE1"/>
    <w:rsid w:val="002D0E19"/>
    <w:rsid w:val="003A1496"/>
    <w:rsid w:val="003B4407"/>
    <w:rsid w:val="004B4E5E"/>
    <w:rsid w:val="004C4B6A"/>
    <w:rsid w:val="0051473A"/>
    <w:rsid w:val="005E3A62"/>
    <w:rsid w:val="00666358"/>
    <w:rsid w:val="00703EA1"/>
    <w:rsid w:val="00735964"/>
    <w:rsid w:val="00757E07"/>
    <w:rsid w:val="0079651C"/>
    <w:rsid w:val="007A0CAB"/>
    <w:rsid w:val="007A2AE3"/>
    <w:rsid w:val="007C487D"/>
    <w:rsid w:val="008736A7"/>
    <w:rsid w:val="008B4FD9"/>
    <w:rsid w:val="00915569"/>
    <w:rsid w:val="00937DAB"/>
    <w:rsid w:val="00962050"/>
    <w:rsid w:val="009A3B6D"/>
    <w:rsid w:val="009F1BE0"/>
    <w:rsid w:val="00A64C0C"/>
    <w:rsid w:val="00A747F4"/>
    <w:rsid w:val="00AE37BD"/>
    <w:rsid w:val="00B83131"/>
    <w:rsid w:val="00C200EB"/>
    <w:rsid w:val="00C2534D"/>
    <w:rsid w:val="00C32727"/>
    <w:rsid w:val="00CC7FD9"/>
    <w:rsid w:val="00CE76C1"/>
    <w:rsid w:val="00D362CB"/>
    <w:rsid w:val="00D41DAB"/>
    <w:rsid w:val="00D42CCD"/>
    <w:rsid w:val="00D50351"/>
    <w:rsid w:val="00D83A27"/>
    <w:rsid w:val="00E20CB0"/>
    <w:rsid w:val="00E40459"/>
    <w:rsid w:val="00E7026F"/>
    <w:rsid w:val="00EC575A"/>
    <w:rsid w:val="00F131AC"/>
    <w:rsid w:val="00F20CA4"/>
    <w:rsid w:val="00F33630"/>
    <w:rsid w:val="00F76E50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20EDB"/>
  <w15:chartTrackingRefBased/>
  <w15:docId w15:val="{78208956-BCBD-4738-A489-DF97F9D3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87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6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6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6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6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6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6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6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6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6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6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6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6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6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6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6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6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6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6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6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6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6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6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3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3272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72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83A2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83A27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3A27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83A27"/>
  </w:style>
  <w:style w:type="paragraph" w:styleId="Footer">
    <w:name w:val="footer"/>
    <w:basedOn w:val="Normal"/>
    <w:link w:val="FooterChar"/>
    <w:uiPriority w:val="99"/>
    <w:unhideWhenUsed/>
    <w:rsid w:val="00D83A27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83A27"/>
  </w:style>
  <w:style w:type="character" w:styleId="LineNumber">
    <w:name w:val="line number"/>
    <w:basedOn w:val="DefaultParagraphFont"/>
    <w:uiPriority w:val="99"/>
    <w:semiHidden/>
    <w:unhideWhenUsed/>
    <w:rsid w:val="00D83A27"/>
  </w:style>
  <w:style w:type="paragraph" w:styleId="Revision">
    <w:name w:val="Revision"/>
    <w:hidden/>
    <w:uiPriority w:val="99"/>
    <w:semiHidden/>
    <w:rsid w:val="00D83A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3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A27"/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A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A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8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5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7F7A5C-1AB9-49AE-99AB-AA3A48F5397E}"/>
      </w:docPartPr>
      <w:docPartBody>
        <w:p w:rsidR="009E4513" w:rsidRDefault="00952AF5">
          <w:r w:rsidRPr="006A22D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F5"/>
    <w:rsid w:val="002044DE"/>
    <w:rsid w:val="006B42AC"/>
    <w:rsid w:val="00824141"/>
    <w:rsid w:val="00952AF5"/>
    <w:rsid w:val="009E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2AF5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C0E90-6A9D-4FD6-90BE-EC41F52F1E0E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53ffdf74-7cfa-4710-b0a2-c573912b10ce&quot;,&quot;citationItems&quot;:[{&quot;id&quot;:&quot;a9268f6a-55cf-5a17-8400-29af02b7d782&quot;,&quot;itemData&quot;:{&quot;DOI&quot;:&quot;10.1016/0003-682X(92)90010-P&quot;,&quot;ISSN&quot;:&quot;0003682X&quot;,&quot;author&quot;:[{&quot;dropping-particle&quot;:&quot;&quot;,&quot;family&quot;:&quot;Rao&quot;,&quot;given&quot;:&quot;P. R.&quot;,&quot;non-dropping-particle&quot;:&quot;&quot;,&quot;parse-names&quot;:false,&quot;suffix&quot;:&quot;&quot;},{&quot;dropping-particle&quot;:&quot;&quot;,&quot;family&quot;:&quot;Rao&quot;,&quot;given&quot;:&quot;M. G. S.&quot;,&quot;non-dropping-particle&quot;:&quot;&quot;,&quot;parse-names&quot;:false,&quot;suffix&quot;:&quot;&quot;}],&quot;container-title&quot;:&quot;Applied Acoustics&quot;,&quot;id&quot;:&quot;a9268f6a-55cf-5a17-8400-29af02b7d782&quot;,&quot;issue&quot;:&quot;1&quot;,&quot;issued&quot;:{&quot;date-parts&quot;:[[&quot;1992&quot;]]},&quot;page&quot;:&quot;51-64&quot;,&quot;title&quot;:&quot;Community reaction to road traffic noise&quot;,&quot;type&quot;:&quot;article-journal&quot;,&quot;volume&quot;:&quot;37&quot;},&quot;uris&quot;:[&quot;http://www.mendeley.com/documents/?uuid=0cc4377a-52c8-4523-8af1-230c4d9532a4&quot;],&quot;isTemporary&quot;:false,&quot;legacyDesktopId&quot;:&quot;0cc4377a-52c8-4523-8af1-230c4d9532a4&quot;}],&quot;properties&quot;:{&quot;noteIndex&quot;:0},&quot;isEdited&quot;:false,&quot;manualOverride&quot;:{&quot;citeprocText&quot;:&quot;[1]&quot;,&quot;isManuallyOverridden&quot;:false,&quot;manualOverrideText&quot;:&quot;&quot;},&quot;citationTag&quot;:&quot;MENDELEY_CITATION_v3_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&quot;},{&quot;citationID&quot;:&quot;MENDELEY_CITATION_e07b80cc-35de-45fd-8cc8-3c0252da2bba&quot;,&quot;citationItems&quot;:[{&quot;id&quot;:&quot;6b704fb7-fbcf-562b-a6dc-74f9dd53b9e3&quot;,&quot;itemData&quot;:{&quot;URL&quot;:&quot;http://www.doe.gov.bd/site/page/77d144abf82a-4fc3-a61c5bd6547ca646/-&quot;,&quot;accessed&quot;:{&quot;date-parts&quot;:[[&quot;2024&quot;,&quot;8&quot;,&quot;7&quot;]]},&quot;author&quot;:[{&quot;dropping-particle&quot;:&quot;&quot;,&quot;family&quot;:&quot;DoE&quot;,&quot;given&quot;:&quot;&quot;,&quot;non-dropping-particle&quot;:&quot;&quot;,&quot;parse-names&quot;:false,&quot;suffix&quot;:&quot;&quot;}],&quot;id&quot;:&quot;6b704fb7-fbcf-562b-a6dc-74f9dd53b9e3&quot;,&quot;issued&quot;:{&quot;date-parts&quot;:[[&quot;2006&quot;]]},&quot;title&quot;:&quot;Department of Environment&quot;,&quot;type&quot;:&quot;webpage&quot;},&quot;uris&quot;:[&quot;http://www.mendeley.com/documents/?uuid=161a9b79-f91a-4808-874c-7b111ba58819&quot;],&quot;isTemporary&quot;:false,&quot;legacyDesktopId&quot;:&quot;161a9b79-f91a-4808-874c-7b111ba58819&quot;}],&quot;properties&quot;:{&quot;noteIndex&quot;:0},&quot;isEdited&quot;:false,&quot;manualOverride&quot;:{&quot;citeprocText&quot;:&quot;[2]&quot;,&quot;isManuallyOverridden&quot;:false,&quot;manualOverrideText&quot;:&quot;&quot;},&quot;citationTag&quot;:&quot;MENDELEY_CITATION_v3_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&quot;}]"/>
    <we:property name="MENDELEY_CITATIONS_STYLE" value="{&quot;id&quot;:&quot;https://www.zotero.org/styles/heliyon&quot;,&quot;title&quot;:&quot;Heliyon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49086-2522-485C-9006-48FFAF884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6</Pages>
  <Words>1067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thik Nath</dc:creator>
  <cp:keywords/>
  <dc:description/>
  <cp:lastModifiedBy>Author</cp:lastModifiedBy>
  <cp:revision>124</cp:revision>
  <dcterms:created xsi:type="dcterms:W3CDTF">2024-03-21T12:19:00Z</dcterms:created>
  <dcterms:modified xsi:type="dcterms:W3CDTF">2024-11-02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6af95d0-4bf1-3d4f-ad4b-237b61b47c9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ultidisciplinary-digital-publishing-institute</vt:lpwstr>
  </property>
  <property fmtid="{D5CDD505-2E9C-101B-9397-08002B2CF9AE}" pid="24" name="Mendeley Recent Style Name 9_1">
    <vt:lpwstr>Multidisciplinary Digital Publishing Institute</vt:lpwstr>
  </property>
</Properties>
</file>